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102D" w:rsidRPr="007902F0" w:rsidRDefault="00C9102D" w:rsidP="00C9102D">
      <w:pPr>
        <w:pStyle w:val="Heading2"/>
      </w:pPr>
      <w:bookmarkStart w:id="0" w:name="_Toc96192050"/>
      <w:r>
        <w:t>S5 Text: Additional Analyses on Model Performance</w:t>
      </w:r>
      <w:bookmarkEnd w:id="0"/>
    </w:p>
    <w:p w:rsidR="00C9102D" w:rsidRDefault="00C9102D" w:rsidP="00C9102D">
      <w:pPr>
        <w:spacing w:before="280" w:after="280" w:line="240" w:lineRule="auto"/>
        <w:rPr>
          <w:rFonts w:ascii="Adobe Garamond Pro" w:hAnsi="Adobe Garamond Pro"/>
          <w:color w:val="222222"/>
        </w:rPr>
      </w:pPr>
      <w:r>
        <w:rPr>
          <w:rFonts w:ascii="Adobe Garamond Pro" w:hAnsi="Adobe Garamond Pro"/>
          <w:color w:val="222222"/>
        </w:rPr>
        <w:t xml:space="preserve">In this section we further assessed the models’ performance using alternative metrics as well as by different periods. First we adopted Interval Score (IS) based on the 95% prediction interval as the outcome </w:t>
      </w:r>
      <w:r>
        <w:rPr>
          <w:rFonts w:ascii="Adobe Garamond Pro" w:hAnsi="Adobe Garamond Pro"/>
          <w:color w:val="222222"/>
        </w:rPr>
        <w:fldChar w:fldCharType="begin"/>
      </w:r>
      <w:r>
        <w:rPr>
          <w:rFonts w:ascii="Adobe Garamond Pro" w:hAnsi="Adobe Garamond Pro"/>
          <w:color w:val="222222"/>
        </w:rPr>
        <w:instrText xml:space="preserve"> ADDIN EN.CITE &lt;EndNote&gt;&lt;Cite&gt;&lt;Author&gt;Bracher&lt;/Author&gt;&lt;Year&gt;2021&lt;/Year&gt;&lt;RecNum&gt;97&lt;/RecNum&gt;&lt;DisplayText&gt;[22]&lt;/DisplayText&gt;&lt;record&gt;&lt;rec-number&gt;97&lt;/rec-number&gt;&lt;foreign-keys&gt;&lt;key app="EN" db-id="5svd9vv9irzad7e9s9tpezf8wdewtz2rfr9v" timestamp="1645211193"&gt;97&lt;/key&gt;&lt;/foreign-keys&gt;&lt;ref-type name="Journal Article"&gt;17&lt;/ref-type&gt;&lt;contributors&gt;&lt;authors&gt;&lt;author&gt;Bracher, Johannes&lt;/author&gt;&lt;author&gt;Ray, Evan L.&lt;/author&gt;&lt;author&gt;Gneiting, Tilmann&lt;/author&gt;&lt;author&gt;Reich, Nicholas G.&lt;/author&gt;&lt;/authors&gt;&lt;/contributors&gt;&lt;titles&gt;&lt;title&gt;Evaluating epidemic forecasts in an interval format&lt;/title&gt;&lt;secondary-title&gt;PLOS Computational Biology&lt;/secondary-title&gt;&lt;/titles&gt;&lt;periodical&gt;&lt;full-title&gt;PLOS Computational Biology&lt;/full-title&gt;&lt;/periodical&gt;&lt;pages&gt;e1008618&lt;/pages&gt;&lt;volume&gt;17&lt;/volume&gt;&lt;number&gt;2&lt;/number&gt;&lt;dates&gt;&lt;year&gt;2021&lt;/year&gt;&lt;/dates&gt;&lt;publisher&gt;Public Library of Science&lt;/publisher&gt;&lt;urls&gt;&lt;related-urls&gt;&lt;url&gt;https://doi.org/10.1371/journal.pcbi.1008618&lt;/url&gt;&lt;/related-urls&gt;&lt;/urls&gt;&lt;electronic-resource-num&gt;10.1371/journal.pcbi.1008618&lt;/electronic-resource-num&gt;&lt;/record&gt;&lt;/Cite&gt;&lt;/EndNote&gt;</w:instrText>
      </w:r>
      <w:r>
        <w:rPr>
          <w:rFonts w:ascii="Adobe Garamond Pro" w:hAnsi="Adobe Garamond Pro"/>
          <w:color w:val="222222"/>
        </w:rPr>
        <w:fldChar w:fldCharType="separate"/>
      </w:r>
      <w:r>
        <w:rPr>
          <w:rFonts w:ascii="Adobe Garamond Pro" w:hAnsi="Adobe Garamond Pro"/>
          <w:noProof/>
          <w:color w:val="222222"/>
        </w:rPr>
        <w:t>[22]</w:t>
      </w:r>
      <w:r>
        <w:rPr>
          <w:rFonts w:ascii="Adobe Garamond Pro" w:hAnsi="Adobe Garamond Pro"/>
          <w:color w:val="222222"/>
        </w:rPr>
        <w:fldChar w:fldCharType="end"/>
      </w:r>
      <w:r>
        <w:rPr>
          <w:rFonts w:ascii="Adobe Garamond Pro" w:hAnsi="Adobe Garamond Pro"/>
          <w:color w:val="222222"/>
        </w:rPr>
        <w:t xml:space="preserve">, which summarizes each 95% prediction interval as a single number and is penalized by not containing true death as well as wide intervals. We do not use this metric in the main analysis because determinants of confidence interval accuracy are not the topic of our study. We replicated our main analysis for study 1 (see details in S2 Text) comparing IS (normalized by state population) for each model in the CDC repository. </w:t>
      </w:r>
      <w:r w:rsidRPr="00FF61C6">
        <w:rPr>
          <w:rFonts w:ascii="Adobe Garamond Pro" w:hAnsi="Adobe Garamond Pro"/>
        </w:rPr>
        <w:t>As constant model only contains point estimate</w:t>
      </w:r>
      <w:r>
        <w:rPr>
          <w:rFonts w:ascii="Adobe Garamond Pro" w:hAnsi="Adobe Garamond Pro"/>
        </w:rPr>
        <w:t>s</w:t>
      </w:r>
      <w:r w:rsidRPr="00FF61C6">
        <w:rPr>
          <w:rFonts w:ascii="Adobe Garamond Pro" w:hAnsi="Adobe Garamond Pro"/>
        </w:rPr>
        <w:t xml:space="preserve">, we </w:t>
      </w:r>
      <w:r>
        <w:rPr>
          <w:rFonts w:ascii="Adobe Garamond Pro" w:hAnsi="Adobe Garamond Pro"/>
        </w:rPr>
        <w:t xml:space="preserve">constructed the width of its prediction interval in each </w:t>
      </w:r>
      <w:r w:rsidRPr="00FF61C6">
        <w:rPr>
          <w:rFonts w:ascii="Adobe Garamond Pro" w:hAnsi="Adobe Garamond Pro"/>
        </w:rPr>
        <w:t xml:space="preserve">location-horizon-projection </w:t>
      </w:r>
      <w:r>
        <w:rPr>
          <w:rFonts w:ascii="Adobe Garamond Pro" w:hAnsi="Adobe Garamond Pro"/>
        </w:rPr>
        <w:t xml:space="preserve">date combination to be the median of the prediction interval width for all CDC models in the same </w:t>
      </w:r>
      <w:r w:rsidRPr="00FF61C6">
        <w:rPr>
          <w:rFonts w:ascii="Adobe Garamond Pro" w:hAnsi="Adobe Garamond Pro"/>
        </w:rPr>
        <w:t xml:space="preserve">location-horizon-projection </w:t>
      </w:r>
      <w:r>
        <w:rPr>
          <w:rFonts w:ascii="Adobe Garamond Pro" w:hAnsi="Adobe Garamond Pro"/>
        </w:rPr>
        <w:t>date combination. This choice does not impact how the performance of CDC models in different categories compare to each other.</w:t>
      </w:r>
      <w:r>
        <w:rPr>
          <w:rFonts w:ascii="Adobe Garamond Pro" w:hAnsi="Adobe Garamond Pro"/>
          <w:color w:val="222222"/>
        </w:rPr>
        <w:t xml:space="preserve"> Results were summarized in Fig A,</w:t>
      </w:r>
      <w:r w:rsidRPr="00DB6D49">
        <w:rPr>
          <w:rFonts w:ascii="Adobe Garamond Pro" w:hAnsi="Adobe Garamond Pro"/>
          <w:color w:val="222222"/>
        </w:rPr>
        <w:t xml:space="preserve"> </w:t>
      </w:r>
      <w:r>
        <w:rPr>
          <w:rFonts w:ascii="Adobe Garamond Pro" w:hAnsi="Adobe Garamond Pro"/>
          <w:color w:val="222222"/>
        </w:rPr>
        <w:t>which were</w:t>
      </w:r>
      <w:r w:rsidRPr="00DB6D49">
        <w:rPr>
          <w:rFonts w:ascii="Adobe Garamond Pro" w:hAnsi="Adobe Garamond Pro"/>
          <w:color w:val="222222"/>
        </w:rPr>
        <w:t xml:space="preserve"> largely consistent with the </w:t>
      </w:r>
      <w:r>
        <w:rPr>
          <w:rFonts w:ascii="Adobe Garamond Pro" w:hAnsi="Adobe Garamond Pro"/>
          <w:color w:val="222222"/>
        </w:rPr>
        <w:t>one in the main paper, but showed</w:t>
      </w:r>
      <w:r w:rsidRPr="00DB6D49">
        <w:rPr>
          <w:rFonts w:ascii="Adobe Garamond Pro" w:hAnsi="Adobe Garamond Pro"/>
          <w:color w:val="222222"/>
        </w:rPr>
        <w:t xml:space="preserve"> a la</w:t>
      </w:r>
      <w:r>
        <w:rPr>
          <w:rFonts w:ascii="Adobe Garamond Pro" w:hAnsi="Adobe Garamond Pro"/>
          <w:color w:val="222222"/>
        </w:rPr>
        <w:t>rger advantage in model performance for compartmental</w:t>
      </w:r>
      <w:r w:rsidRPr="00DB6D49">
        <w:rPr>
          <w:rFonts w:ascii="Adobe Garamond Pro" w:hAnsi="Adobe Garamond Pro"/>
          <w:color w:val="222222"/>
        </w:rPr>
        <w:t xml:space="preserve"> models with state-resetting (compared to other </w:t>
      </w:r>
      <w:r>
        <w:rPr>
          <w:rFonts w:ascii="Adobe Garamond Pro" w:hAnsi="Adobe Garamond Pro"/>
          <w:color w:val="222222"/>
        </w:rPr>
        <w:t xml:space="preserve">model </w:t>
      </w:r>
      <w:r w:rsidRPr="00DB6D49">
        <w:rPr>
          <w:rFonts w:ascii="Adobe Garamond Pro" w:hAnsi="Adobe Garamond Pro"/>
          <w:color w:val="222222"/>
        </w:rPr>
        <w:t>categories).</w:t>
      </w:r>
      <w:r>
        <w:rPr>
          <w:rFonts w:ascii="Adobe Garamond Pro" w:hAnsi="Adobe Garamond Pro"/>
          <w:color w:val="222222"/>
        </w:rPr>
        <w:t xml:space="preserve"> </w:t>
      </w:r>
    </w:p>
    <w:p w:rsidR="00C9102D" w:rsidRDefault="00C9102D" w:rsidP="00C9102D">
      <w:pPr>
        <w:spacing w:after="0" w:line="240" w:lineRule="auto"/>
        <w:rPr>
          <w:rFonts w:ascii="Adobe Garamond Pro" w:hAnsi="Adobe Garamond Pro"/>
          <w:color w:val="222222"/>
        </w:rPr>
      </w:pPr>
      <w:r>
        <w:rPr>
          <w:noProof/>
          <w:lang w:eastAsia="zh-CN"/>
        </w:rPr>
        <w:drawing>
          <wp:inline distT="0" distB="0" distL="0" distR="0" wp14:anchorId="45A028AD" wp14:editId="2C454938">
            <wp:extent cx="5591175" cy="3246755"/>
            <wp:effectExtent l="0" t="0" r="9525" b="1079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C9102D" w:rsidRDefault="00C9102D" w:rsidP="00C9102D">
      <w:pPr>
        <w:spacing w:after="0" w:line="240" w:lineRule="auto"/>
        <w:rPr>
          <w:rFonts w:ascii="Adobe Garamond Pro" w:hAnsi="Adobe Garamond Pro"/>
          <w:color w:val="222222"/>
        </w:rPr>
      </w:pPr>
      <w:r>
        <w:rPr>
          <w:rFonts w:ascii="Adobe Garamond Pro" w:hAnsi="Adobe Garamond Pro"/>
          <w:color w:val="222222"/>
        </w:rPr>
        <w:t xml:space="preserve">Fig A: </w:t>
      </w:r>
      <w:r w:rsidRPr="00DB6D49">
        <w:rPr>
          <w:rFonts w:ascii="Adobe Garamond Pro" w:hAnsi="Adobe Garamond Pro"/>
          <w:color w:val="222222"/>
        </w:rPr>
        <w:t>Death projection performance of the CDC model set over different time horizo</w:t>
      </w:r>
      <w:r>
        <w:rPr>
          <w:rFonts w:ascii="Adobe Garamond Pro" w:hAnsi="Adobe Garamond Pro"/>
          <w:color w:val="222222"/>
        </w:rPr>
        <w:t>ns compared to a constant model based on Interval Score.</w:t>
      </w:r>
    </w:p>
    <w:p w:rsidR="00C9102D" w:rsidRDefault="00C9102D" w:rsidP="00C9102D">
      <w:pPr>
        <w:spacing w:before="280" w:after="280" w:line="240" w:lineRule="auto"/>
        <w:rPr>
          <w:rFonts w:ascii="Adobe Garamond Pro" w:hAnsi="Adobe Garamond Pro"/>
          <w:color w:val="222222"/>
        </w:rPr>
      </w:pPr>
      <w:r>
        <w:rPr>
          <w:rFonts w:ascii="Adobe Garamond Pro" w:hAnsi="Adobe Garamond Pro"/>
          <w:color w:val="222222"/>
        </w:rPr>
        <w:t xml:space="preserve">To </w:t>
      </w:r>
      <w:r w:rsidRPr="00053E7E">
        <w:rPr>
          <w:rFonts w:ascii="Adobe Garamond Pro" w:hAnsi="Adobe Garamond Pro"/>
        </w:rPr>
        <w:t>provide</w:t>
      </w:r>
      <w:r>
        <w:rPr>
          <w:rFonts w:ascii="Adobe Garamond Pro" w:hAnsi="Adobe Garamond Pro"/>
          <w:color w:val="222222"/>
        </w:rPr>
        <w:t xml:space="preserve"> insights on whether timing of the prediction impact each model’s performance and if certain models are better at predicting turning points (e.g., emergence of a new peak), </w:t>
      </w:r>
      <w:r w:rsidRPr="008F7BE9">
        <w:rPr>
          <w:rFonts w:ascii="Adobe Garamond Pro" w:hAnsi="Adobe Garamond Pro"/>
          <w:color w:val="222222"/>
        </w:rPr>
        <w:t xml:space="preserve">we </w:t>
      </w:r>
      <w:r>
        <w:rPr>
          <w:rFonts w:ascii="Adobe Garamond Pro" w:hAnsi="Adobe Garamond Pro"/>
          <w:color w:val="222222"/>
        </w:rPr>
        <w:t xml:space="preserve">explored each model’s performance </w:t>
      </w:r>
      <w:r w:rsidRPr="008F7BE9">
        <w:rPr>
          <w:rFonts w:ascii="Adobe Garamond Pro" w:hAnsi="Adobe Garamond Pro"/>
          <w:color w:val="222222"/>
        </w:rPr>
        <w:t>for two subset</w:t>
      </w:r>
      <w:r>
        <w:rPr>
          <w:rFonts w:ascii="Adobe Garamond Pro" w:hAnsi="Adobe Garamond Pro"/>
          <w:color w:val="222222"/>
        </w:rPr>
        <w:t>s</w:t>
      </w:r>
      <w:r w:rsidRPr="008F7BE9">
        <w:rPr>
          <w:rFonts w:ascii="Adobe Garamond Pro" w:hAnsi="Adobe Garamond Pro"/>
          <w:color w:val="222222"/>
        </w:rPr>
        <w:t xml:space="preserve"> of forecasts, based on whether they were made pre- or post- turning points. Specifically, we divided the death time series for each location into different segments marked by turning-points in the (smoothed) death rates: each segment starts from one turning-point (maximum/minimum) and ends at the next. We then divide</w:t>
      </w:r>
      <w:r>
        <w:rPr>
          <w:rFonts w:ascii="Adobe Garamond Pro" w:hAnsi="Adobe Garamond Pro"/>
          <w:color w:val="222222"/>
        </w:rPr>
        <w:t>d</w:t>
      </w:r>
      <w:r w:rsidRPr="008F7BE9">
        <w:rPr>
          <w:rFonts w:ascii="Adobe Garamond Pro" w:hAnsi="Adobe Garamond Pro"/>
          <w:color w:val="222222"/>
        </w:rPr>
        <w:t xml:space="preserve"> all predictions into two groups: those where the prediction date (the date at which pre</w:t>
      </w:r>
      <w:r>
        <w:rPr>
          <w:rFonts w:ascii="Adobe Garamond Pro" w:hAnsi="Adobe Garamond Pro"/>
          <w:color w:val="222222"/>
        </w:rPr>
        <w:t>diction is done) and target date</w:t>
      </w:r>
      <w:r w:rsidRPr="008F7BE9">
        <w:rPr>
          <w:rFonts w:ascii="Adobe Garamond Pro" w:hAnsi="Adobe Garamond Pro"/>
          <w:color w:val="222222"/>
        </w:rPr>
        <w:t xml:space="preserve"> (the date for which a model is predicting the number of deaths) are within the same segment (pre-turning) or in different segments (post-turning). </w:t>
      </w:r>
      <w:r>
        <w:rPr>
          <w:rFonts w:ascii="Adobe Garamond Pro" w:hAnsi="Adobe Garamond Pro"/>
          <w:color w:val="222222"/>
        </w:rPr>
        <w:t xml:space="preserve">We replicated our analyses in Fig 1B and Fig 3C in the main text for each group. </w:t>
      </w:r>
      <w:r w:rsidRPr="008F7BE9">
        <w:rPr>
          <w:rFonts w:ascii="Adobe Garamond Pro" w:hAnsi="Adobe Garamond Pro"/>
          <w:color w:val="222222"/>
        </w:rPr>
        <w:t>This approa</w:t>
      </w:r>
      <w:r>
        <w:rPr>
          <w:rFonts w:ascii="Adobe Garamond Pro" w:hAnsi="Adobe Garamond Pro"/>
          <w:color w:val="222222"/>
        </w:rPr>
        <w:t xml:space="preserve">ch allows us to quantitatively assess the types of </w:t>
      </w:r>
      <w:r w:rsidRPr="008F7BE9">
        <w:rPr>
          <w:rFonts w:ascii="Adobe Garamond Pro" w:hAnsi="Adobe Garamond Pro"/>
          <w:color w:val="222222"/>
        </w:rPr>
        <w:t xml:space="preserve">models </w:t>
      </w:r>
      <w:r>
        <w:rPr>
          <w:rFonts w:ascii="Adobe Garamond Pro" w:hAnsi="Adobe Garamond Pro"/>
          <w:color w:val="222222"/>
        </w:rPr>
        <w:t xml:space="preserve">that </w:t>
      </w:r>
      <w:r w:rsidRPr="008F7BE9">
        <w:rPr>
          <w:rFonts w:ascii="Adobe Garamond Pro" w:hAnsi="Adobe Garamond Pro"/>
          <w:color w:val="222222"/>
        </w:rPr>
        <w:t>are better in predicting death before/after reaching the turning points (extremums).</w:t>
      </w:r>
    </w:p>
    <w:p w:rsidR="00C9102D" w:rsidRDefault="00C9102D" w:rsidP="00C9102D">
      <w:pPr>
        <w:spacing w:before="280" w:after="280" w:line="240" w:lineRule="auto"/>
        <w:rPr>
          <w:rFonts w:ascii="Adobe Garamond Pro" w:hAnsi="Adobe Garamond Pro"/>
          <w:color w:val="222222"/>
        </w:rPr>
      </w:pPr>
      <w:r>
        <w:rPr>
          <w:rFonts w:ascii="Adobe Garamond Pro" w:hAnsi="Adobe Garamond Pro"/>
          <w:color w:val="222222"/>
        </w:rPr>
        <w:lastRenderedPageBreak/>
        <w:t>Fig B compared the performance of all models in CDC repository and</w:t>
      </w:r>
      <w:r w:rsidRPr="008F7BE9">
        <w:rPr>
          <w:rFonts w:ascii="Adobe Garamond Pro" w:hAnsi="Adobe Garamond Pro"/>
          <w:color w:val="222222"/>
        </w:rPr>
        <w:t xml:space="preserve"> </w:t>
      </w:r>
      <w:r>
        <w:rPr>
          <w:rFonts w:ascii="Adobe Garamond Pro" w:hAnsi="Adobe Garamond Pro"/>
          <w:color w:val="222222"/>
        </w:rPr>
        <w:t xml:space="preserve">the </w:t>
      </w:r>
      <w:r w:rsidRPr="008F7BE9">
        <w:rPr>
          <w:rFonts w:ascii="Adobe Garamond Pro" w:hAnsi="Adobe Garamond Pro"/>
          <w:color w:val="222222"/>
        </w:rPr>
        <w:t>results show</w:t>
      </w:r>
      <w:r>
        <w:rPr>
          <w:rFonts w:ascii="Adobe Garamond Pro" w:hAnsi="Adobe Garamond Pro"/>
          <w:color w:val="222222"/>
        </w:rPr>
        <w:t xml:space="preserve">ed that: (1) as expected, </w:t>
      </w:r>
      <w:r w:rsidRPr="008F7BE9">
        <w:rPr>
          <w:rFonts w:ascii="Adobe Garamond Pro" w:hAnsi="Adobe Garamond Pro"/>
          <w:color w:val="222222"/>
        </w:rPr>
        <w:t>all models perform</w:t>
      </w:r>
      <w:r>
        <w:rPr>
          <w:rFonts w:ascii="Adobe Garamond Pro" w:hAnsi="Adobe Garamond Pro"/>
          <w:color w:val="222222"/>
        </w:rPr>
        <w:t>ed worse when there we</w:t>
      </w:r>
      <w:r w:rsidRPr="008F7BE9">
        <w:rPr>
          <w:rFonts w:ascii="Adobe Garamond Pro" w:hAnsi="Adobe Garamond Pro"/>
          <w:color w:val="222222"/>
        </w:rPr>
        <w:t>re turning points in upcomi</w:t>
      </w:r>
      <w:r>
        <w:rPr>
          <w:rFonts w:ascii="Adobe Garamond Pro" w:hAnsi="Adobe Garamond Pro"/>
          <w:color w:val="222222"/>
        </w:rPr>
        <w:t>ng death trends, but compartmental</w:t>
      </w:r>
      <w:r w:rsidRPr="008F7BE9">
        <w:rPr>
          <w:rFonts w:ascii="Adobe Garamond Pro" w:hAnsi="Adobe Garamond Pro"/>
          <w:color w:val="222222"/>
        </w:rPr>
        <w:t xml:space="preserve"> models with state-resetting still perform</w:t>
      </w:r>
      <w:r>
        <w:rPr>
          <w:rFonts w:ascii="Adobe Garamond Pro" w:hAnsi="Adobe Garamond Pro"/>
          <w:color w:val="222222"/>
        </w:rPr>
        <w:t>ed</w:t>
      </w:r>
      <w:r w:rsidRPr="008F7BE9">
        <w:rPr>
          <w:rFonts w:ascii="Adobe Garamond Pro" w:hAnsi="Adobe Garamond Pro"/>
          <w:color w:val="222222"/>
        </w:rPr>
        <w:t xml:space="preserve"> best ov</w:t>
      </w:r>
      <w:r>
        <w:rPr>
          <w:rFonts w:ascii="Adobe Garamond Pro" w:hAnsi="Adobe Garamond Pro"/>
          <w:color w:val="222222"/>
        </w:rPr>
        <w:t>erall; (2) as before compartmental</w:t>
      </w:r>
      <w:r w:rsidRPr="008F7BE9">
        <w:rPr>
          <w:rFonts w:ascii="Adobe Garamond Pro" w:hAnsi="Adobe Garamond Pro"/>
          <w:color w:val="222222"/>
        </w:rPr>
        <w:t xml:space="preserve"> models without state-resetting perform</w:t>
      </w:r>
      <w:r>
        <w:rPr>
          <w:rFonts w:ascii="Adobe Garamond Pro" w:hAnsi="Adobe Garamond Pro"/>
          <w:color w:val="222222"/>
        </w:rPr>
        <w:t>ed</w:t>
      </w:r>
      <w:r w:rsidRPr="008F7BE9">
        <w:rPr>
          <w:rFonts w:ascii="Adobe Garamond Pro" w:hAnsi="Adobe Garamond Pro"/>
          <w:color w:val="222222"/>
        </w:rPr>
        <w:t xml:space="preserve"> worse than non-mechanistic models</w:t>
      </w:r>
      <w:r>
        <w:rPr>
          <w:rFonts w:ascii="Adobe Garamond Pro" w:hAnsi="Adobe Garamond Pro"/>
          <w:color w:val="222222"/>
        </w:rPr>
        <w:t xml:space="preserve"> in the short term, and their advantage grew</w:t>
      </w:r>
      <w:r w:rsidRPr="008F7BE9">
        <w:rPr>
          <w:rFonts w:ascii="Adobe Garamond Pro" w:hAnsi="Adobe Garamond Pro"/>
          <w:color w:val="222222"/>
        </w:rPr>
        <w:t xml:space="preserve"> with forecast</w:t>
      </w:r>
      <w:r>
        <w:rPr>
          <w:rFonts w:ascii="Adobe Garamond Pro" w:hAnsi="Adobe Garamond Pro"/>
          <w:color w:val="222222"/>
        </w:rPr>
        <w:t xml:space="preserve"> horizon; however, this trend was</w:t>
      </w:r>
      <w:r w:rsidRPr="008F7BE9">
        <w:rPr>
          <w:rFonts w:ascii="Adobe Garamond Pro" w:hAnsi="Adobe Garamond Pro"/>
          <w:color w:val="222222"/>
        </w:rPr>
        <w:t xml:space="preserve"> more salient for predic</w:t>
      </w:r>
      <w:r>
        <w:rPr>
          <w:rFonts w:ascii="Adobe Garamond Pro" w:hAnsi="Adobe Garamond Pro"/>
          <w:color w:val="222222"/>
        </w:rPr>
        <w:t>tions post-turning points. We concluded that</w:t>
      </w:r>
      <w:r w:rsidRPr="008F7BE9">
        <w:rPr>
          <w:rFonts w:ascii="Adobe Garamond Pro" w:hAnsi="Adobe Garamond Pro"/>
          <w:color w:val="222222"/>
        </w:rPr>
        <w:t xml:space="preserve"> there might be some evidence about additional benefits of </w:t>
      </w:r>
      <w:r>
        <w:rPr>
          <w:rFonts w:ascii="Adobe Garamond Pro" w:hAnsi="Adobe Garamond Pro"/>
          <w:color w:val="222222"/>
        </w:rPr>
        <w:t>compartmental</w:t>
      </w:r>
      <w:r w:rsidRPr="008F7BE9">
        <w:rPr>
          <w:rFonts w:ascii="Adobe Garamond Pro" w:hAnsi="Adobe Garamond Pro"/>
          <w:color w:val="222222"/>
        </w:rPr>
        <w:t xml:space="preserve"> models in forecasts that should foresee upcoming turning points</w:t>
      </w:r>
      <w:r>
        <w:rPr>
          <w:rFonts w:ascii="Adobe Garamond Pro" w:hAnsi="Adobe Garamond Pro"/>
          <w:color w:val="222222"/>
        </w:rPr>
        <w:t xml:space="preserve"> but this evidence is at best indicative</w:t>
      </w:r>
      <w:r w:rsidRPr="008F7BE9">
        <w:rPr>
          <w:rFonts w:ascii="Adobe Garamond Pro" w:hAnsi="Adobe Garamond Pro"/>
          <w:color w:val="222222"/>
        </w:rPr>
        <w:t>.</w:t>
      </w:r>
      <w:r>
        <w:rPr>
          <w:rFonts w:ascii="Adobe Garamond Pro" w:hAnsi="Adobe Garamond Pro"/>
          <w:color w:val="222222"/>
        </w:rPr>
        <w:t xml:space="preserve"> </w:t>
      </w:r>
    </w:p>
    <w:p w:rsidR="00C9102D" w:rsidRDefault="00C9102D" w:rsidP="00C9102D">
      <w:pPr>
        <w:spacing w:after="0" w:line="240" w:lineRule="auto"/>
        <w:rPr>
          <w:rFonts w:ascii="Adobe Garamond Pro" w:hAnsi="Adobe Garamond Pro"/>
          <w:color w:val="222222"/>
        </w:rPr>
      </w:pPr>
      <w:r>
        <w:rPr>
          <w:noProof/>
          <w:lang w:eastAsia="zh-CN"/>
        </w:rPr>
        <w:lastRenderedPageBreak/>
        <w:drawing>
          <wp:inline distT="0" distB="0" distL="0" distR="0" wp14:anchorId="7916B10C" wp14:editId="7693130A">
            <wp:extent cx="5943600" cy="3520440"/>
            <wp:effectExtent l="0" t="0" r="0" b="381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245E75">
        <w:rPr>
          <w:rFonts w:ascii="Adobe Garamond Pro" w:hAnsi="Adobe Garamond Pro"/>
          <w:noProof/>
          <w:color w:val="222222"/>
          <w:lang w:eastAsia="zh-CN"/>
        </w:rPr>
        <w:drawing>
          <wp:inline distT="0" distB="0" distL="0" distR="0" wp14:anchorId="034E663D" wp14:editId="71B4F285">
            <wp:extent cx="5951220" cy="3489960"/>
            <wp:effectExtent l="0" t="0" r="11430" b="1524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C9102D" w:rsidRDefault="00C9102D" w:rsidP="00C9102D">
      <w:pPr>
        <w:spacing w:after="0" w:line="240" w:lineRule="auto"/>
        <w:rPr>
          <w:rFonts w:ascii="Adobe Garamond Pro" w:hAnsi="Adobe Garamond Pro"/>
          <w:color w:val="222222"/>
        </w:rPr>
      </w:pPr>
      <w:r>
        <w:rPr>
          <w:rFonts w:ascii="Adobe Garamond Pro" w:hAnsi="Adobe Garamond Pro"/>
          <w:color w:val="222222"/>
        </w:rPr>
        <w:t xml:space="preserve">Fig B. </w:t>
      </w:r>
      <w:r w:rsidRPr="00DB6D49">
        <w:rPr>
          <w:rFonts w:ascii="Adobe Garamond Pro" w:hAnsi="Adobe Garamond Pro"/>
          <w:color w:val="222222"/>
        </w:rPr>
        <w:t>Death projection performance of the CDC model set over different time horizo</w:t>
      </w:r>
      <w:r>
        <w:rPr>
          <w:rFonts w:ascii="Adobe Garamond Pro" w:hAnsi="Adobe Garamond Pro"/>
          <w:color w:val="222222"/>
        </w:rPr>
        <w:t>ns compared to a constant model before turning points (a) and after turning points (b) (week 1 was excluded from (b) for consistent scales on Y-axis across figures).</w:t>
      </w:r>
    </w:p>
    <w:p w:rsidR="00C9102D" w:rsidRDefault="00C9102D" w:rsidP="00C9102D">
      <w:pPr>
        <w:spacing w:before="280" w:after="280" w:line="240" w:lineRule="auto"/>
        <w:rPr>
          <w:rFonts w:ascii="Adobe Garamond Pro" w:hAnsi="Adobe Garamond Pro"/>
          <w:color w:val="222222"/>
        </w:rPr>
      </w:pPr>
      <w:r>
        <w:rPr>
          <w:rFonts w:ascii="Adobe Garamond Pro" w:hAnsi="Adobe Garamond Pro"/>
          <w:color w:val="222222"/>
        </w:rPr>
        <w:t xml:space="preserve"> </w:t>
      </w:r>
    </w:p>
    <w:p w:rsidR="00C9102D" w:rsidRDefault="00C9102D" w:rsidP="00C9102D">
      <w:pPr>
        <w:spacing w:before="280" w:after="280" w:line="240" w:lineRule="auto"/>
        <w:rPr>
          <w:rFonts w:ascii="Adobe Garamond Pro" w:hAnsi="Adobe Garamond Pro"/>
          <w:color w:val="222222"/>
        </w:rPr>
      </w:pPr>
      <w:r>
        <w:rPr>
          <w:rFonts w:ascii="Adobe Garamond Pro" w:hAnsi="Adobe Garamond Pro"/>
          <w:color w:val="222222"/>
        </w:rPr>
        <w:lastRenderedPageBreak/>
        <w:t>We also replicated</w:t>
      </w:r>
      <w:r w:rsidRPr="002558CB">
        <w:rPr>
          <w:rFonts w:ascii="Adobe Garamond Pro" w:hAnsi="Adobe Garamond Pro"/>
          <w:color w:val="222222"/>
        </w:rPr>
        <w:t xml:space="preserve"> the analys</w:t>
      </w:r>
      <w:r>
        <w:rPr>
          <w:rFonts w:ascii="Adobe Garamond Pro" w:hAnsi="Adobe Garamond Pro"/>
          <w:color w:val="222222"/>
        </w:rPr>
        <w:t xml:space="preserve">is in Fig 3C in the main text to evaluate how </w:t>
      </w:r>
      <w:r w:rsidRPr="002558CB">
        <w:rPr>
          <w:rFonts w:ascii="Adobe Garamond Pro" w:hAnsi="Adobe Garamond Pro"/>
          <w:color w:val="222222"/>
        </w:rPr>
        <w:t xml:space="preserve">performance of </w:t>
      </w:r>
      <w:r>
        <w:rPr>
          <w:rFonts w:ascii="Adobe Garamond Pro" w:hAnsi="Adobe Garamond Pro"/>
          <w:color w:val="222222"/>
        </w:rPr>
        <w:t>SEIR-b and related models compared with other</w:t>
      </w:r>
      <w:r w:rsidRPr="002558CB">
        <w:rPr>
          <w:rFonts w:ascii="Adobe Garamond Pro" w:hAnsi="Adobe Garamond Pro"/>
          <w:color w:val="222222"/>
        </w:rPr>
        <w:t xml:space="preserve"> models </w:t>
      </w:r>
      <w:r>
        <w:rPr>
          <w:rFonts w:ascii="Adobe Garamond Pro" w:hAnsi="Adobe Garamond Pro"/>
          <w:color w:val="222222"/>
        </w:rPr>
        <w:t xml:space="preserve">in CDC repository </w:t>
      </w:r>
      <w:r w:rsidRPr="002558CB">
        <w:rPr>
          <w:rFonts w:ascii="Adobe Garamond Pro" w:hAnsi="Adobe Garamond Pro"/>
          <w:color w:val="222222"/>
        </w:rPr>
        <w:t xml:space="preserve">based on the same definitions of segments and pre- vs. post- turning point forecasts. The results </w:t>
      </w:r>
      <w:r>
        <w:rPr>
          <w:rFonts w:ascii="Adobe Garamond Pro" w:hAnsi="Adobe Garamond Pro"/>
          <w:color w:val="222222"/>
        </w:rPr>
        <w:t>in Fig C showed that t</w:t>
      </w:r>
      <w:r w:rsidRPr="002558CB">
        <w:rPr>
          <w:rFonts w:ascii="Adobe Garamond Pro" w:hAnsi="Adobe Garamond Pro"/>
          <w:color w:val="222222"/>
        </w:rPr>
        <w:t xml:space="preserve">he top performing models (IHME and </w:t>
      </w:r>
      <w:proofErr w:type="spellStart"/>
      <w:r w:rsidRPr="002558CB">
        <w:rPr>
          <w:rFonts w:ascii="Adobe Garamond Pro" w:hAnsi="Adobe Garamond Pro"/>
          <w:color w:val="222222"/>
        </w:rPr>
        <w:t>SEIRb</w:t>
      </w:r>
      <w:proofErr w:type="spellEnd"/>
      <w:r w:rsidRPr="002558CB">
        <w:rPr>
          <w:rFonts w:ascii="Adobe Garamond Pro" w:hAnsi="Adobe Garamond Pro"/>
          <w:color w:val="222222"/>
        </w:rPr>
        <w:t xml:space="preserve">) remain </w:t>
      </w:r>
      <w:r w:rsidRPr="00053E7E">
        <w:rPr>
          <w:rFonts w:ascii="Adobe Garamond Pro" w:hAnsi="Adobe Garamond Pro"/>
        </w:rPr>
        <w:t>at</w:t>
      </w:r>
      <w:r w:rsidRPr="002558CB">
        <w:rPr>
          <w:rFonts w:ascii="Adobe Garamond Pro" w:hAnsi="Adobe Garamond Pro"/>
          <w:color w:val="222222"/>
        </w:rPr>
        <w:t xml:space="preserve"> the top for the longer time horizons in both pre- and post-turning points</w:t>
      </w:r>
      <w:r>
        <w:rPr>
          <w:rFonts w:ascii="Adobe Garamond Pro" w:hAnsi="Adobe Garamond Pro"/>
          <w:color w:val="222222"/>
        </w:rPr>
        <w:t>. Thus we found</w:t>
      </w:r>
      <w:r w:rsidRPr="002558CB">
        <w:rPr>
          <w:rFonts w:ascii="Adobe Garamond Pro" w:hAnsi="Adobe Garamond Pro"/>
          <w:color w:val="222222"/>
        </w:rPr>
        <w:t xml:space="preserve"> no strong support for the hypothesis that behavioral models are distinctly better post-turning points.</w:t>
      </w: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p>
    <w:p w:rsidR="00C9102D" w:rsidRDefault="00C9102D" w:rsidP="00C9102D">
      <w:pPr>
        <w:spacing w:before="280" w:after="280" w:line="240" w:lineRule="auto"/>
        <w:rPr>
          <w:rFonts w:ascii="Adobe Garamond Pro" w:hAnsi="Adobe Garamond Pro"/>
          <w:color w:val="222222"/>
        </w:rPr>
      </w:pPr>
      <w:r w:rsidRPr="00757E1B">
        <w:rPr>
          <w:rFonts w:ascii="Adobe Garamond Pro" w:hAnsi="Adobe Garamond Pro"/>
          <w:noProof/>
          <w:color w:val="222222"/>
          <w:lang w:eastAsia="zh-CN"/>
        </w:rPr>
        <w:lastRenderedPageBreak/>
        <mc:AlternateContent>
          <mc:Choice Requires="wps">
            <w:drawing>
              <wp:anchor distT="45720" distB="45720" distL="114300" distR="114300" simplePos="0" relativeHeight="251659264" behindDoc="0" locked="0" layoutInCell="1" allowOverlap="1" wp14:anchorId="45C8D9A5" wp14:editId="45526D20">
                <wp:simplePos x="0" y="0"/>
                <wp:positionH relativeFrom="column">
                  <wp:posOffset>2776652</wp:posOffset>
                </wp:positionH>
                <wp:positionV relativeFrom="paragraph">
                  <wp:posOffset>83808</wp:posOffset>
                </wp:positionV>
                <wp:extent cx="1525270" cy="2857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5270" cy="285750"/>
                        </a:xfrm>
                        <a:prstGeom prst="rect">
                          <a:avLst/>
                        </a:prstGeom>
                        <a:noFill/>
                        <a:ln w="9525">
                          <a:noFill/>
                          <a:miter lim="800000"/>
                          <a:headEnd/>
                          <a:tailEnd/>
                        </a:ln>
                      </wps:spPr>
                      <wps:txbx>
                        <w:txbxContent>
                          <w:p w:rsidR="00C9102D" w:rsidRPr="00590243" w:rsidRDefault="00C9102D" w:rsidP="00C9102D">
                            <w:pPr>
                              <w:rPr>
                                <w:b/>
                                <w:bCs/>
                                <w:sz w:val="16"/>
                                <w:szCs w:val="16"/>
                              </w:rPr>
                            </w:pPr>
                            <w:r w:rsidRPr="00590243">
                              <w:rPr>
                                <w:b/>
                                <w:bCs/>
                                <w:sz w:val="16"/>
                                <w:szCs w:val="16"/>
                              </w:rPr>
                              <w:t>(pre- turning poi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C8D9A5" id="_x0000_t202" coordsize="21600,21600" o:spt="202" path="m,l,21600r21600,l21600,xe">
                <v:stroke joinstyle="miter"/>
                <v:path gradientshapeok="t" o:connecttype="rect"/>
              </v:shapetype>
              <v:shape id="Text Box 2" o:spid="_x0000_s1026" type="#_x0000_t202" style="position:absolute;margin-left:218.65pt;margin-top:6.6pt;width:120.1pt;height:2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" filled="f" stroked="f">
                <v:textbox>
                  <w:txbxContent>
                    <w:p w:rsidR="00C9102D" w:rsidRPr="00590243" w:rsidRDefault="00C9102D" w:rsidP="00C9102D">
                      <w:pPr>
                        <w:rPr>
                          <w:b/>
                          <w:bCs/>
                          <w:sz w:val="16"/>
                          <w:szCs w:val="16"/>
                        </w:rPr>
                      </w:pPr>
                      <w:r w:rsidRPr="00590243">
                        <w:rPr>
                          <w:b/>
                          <w:bCs/>
                          <w:sz w:val="16"/>
                          <w:szCs w:val="16"/>
                        </w:rPr>
                        <w:t>(pre- turning points)</w:t>
                      </w:r>
                    </w:p>
                  </w:txbxContent>
                </v:textbox>
              </v:shape>
            </w:pict>
          </mc:Fallback>
        </mc:AlternateContent>
      </w:r>
      <w:r>
        <w:rPr>
          <w:rFonts w:ascii="Adobe Garamond Pro" w:hAnsi="Adobe Garamond Pro"/>
          <w:noProof/>
          <w:color w:val="222222"/>
          <w:lang w:eastAsia="zh-CN"/>
        </w:rPr>
        <w:drawing>
          <wp:inline distT="0" distB="0" distL="0" distR="0" wp14:anchorId="06314AD5" wp14:editId="2C107791">
            <wp:extent cx="4483100" cy="33623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nkingSameBi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83100" cy="3362325"/>
                    </a:xfrm>
                    <a:prstGeom prst="rect">
                      <a:avLst/>
                    </a:prstGeom>
                  </pic:spPr>
                </pic:pic>
              </a:graphicData>
            </a:graphic>
          </wp:inline>
        </w:drawing>
      </w:r>
      <w:r w:rsidRPr="002558CB">
        <w:rPr>
          <w:rFonts w:ascii="Adobe Garamond Pro" w:hAnsi="Adobe Garamond Pro"/>
          <w:color w:val="222222"/>
        </w:rPr>
        <w:t xml:space="preserve"> </w:t>
      </w:r>
    </w:p>
    <w:p w:rsidR="00C9102D" w:rsidRDefault="00C9102D" w:rsidP="00C9102D">
      <w:pPr>
        <w:spacing w:before="280" w:after="280" w:line="240" w:lineRule="auto"/>
        <w:rPr>
          <w:rFonts w:ascii="Adobe Garamond Pro" w:hAnsi="Adobe Garamond Pro"/>
          <w:color w:val="222222"/>
        </w:rPr>
      </w:pPr>
      <w:r w:rsidRPr="00757E1B">
        <w:rPr>
          <w:rFonts w:ascii="Adobe Garamond Pro" w:hAnsi="Adobe Garamond Pro"/>
          <w:noProof/>
          <w:color w:val="222222"/>
          <w:lang w:eastAsia="zh-CN"/>
        </w:rPr>
        <mc:AlternateContent>
          <mc:Choice Requires="wps">
            <w:drawing>
              <wp:anchor distT="45720" distB="45720" distL="114300" distR="114300" simplePos="0" relativeHeight="251660288" behindDoc="0" locked="0" layoutInCell="1" allowOverlap="1" wp14:anchorId="0EC7B345" wp14:editId="1E351D62">
                <wp:simplePos x="0" y="0"/>
                <wp:positionH relativeFrom="column">
                  <wp:posOffset>2777790</wp:posOffset>
                </wp:positionH>
                <wp:positionV relativeFrom="paragraph">
                  <wp:posOffset>80509</wp:posOffset>
                </wp:positionV>
                <wp:extent cx="1525270" cy="28575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5270" cy="285750"/>
                        </a:xfrm>
                        <a:prstGeom prst="rect">
                          <a:avLst/>
                        </a:prstGeom>
                        <a:noFill/>
                        <a:ln w="9525">
                          <a:noFill/>
                          <a:miter lim="800000"/>
                          <a:headEnd/>
                          <a:tailEnd/>
                        </a:ln>
                      </wps:spPr>
                      <wps:txbx>
                        <w:txbxContent>
                          <w:p w:rsidR="00C9102D" w:rsidRPr="00590243" w:rsidRDefault="00C9102D" w:rsidP="00C9102D">
                            <w:pPr>
                              <w:rPr>
                                <w:b/>
                                <w:bCs/>
                                <w:sz w:val="16"/>
                                <w:szCs w:val="16"/>
                              </w:rPr>
                            </w:pPr>
                            <w:r w:rsidRPr="00590243">
                              <w:rPr>
                                <w:b/>
                                <w:bCs/>
                                <w:sz w:val="16"/>
                                <w:szCs w:val="16"/>
                              </w:rPr>
                              <w:t>(p</w:t>
                            </w:r>
                            <w:r>
                              <w:rPr>
                                <w:b/>
                                <w:bCs/>
                                <w:sz w:val="16"/>
                                <w:szCs w:val="16"/>
                              </w:rPr>
                              <w:t>ost</w:t>
                            </w:r>
                            <w:r w:rsidRPr="00590243">
                              <w:rPr>
                                <w:b/>
                                <w:bCs/>
                                <w:sz w:val="16"/>
                                <w:szCs w:val="16"/>
                              </w:rPr>
                              <w:t>- turning poi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C7B345" id="_x0000_s1027" type="#_x0000_t202" style="position:absolute;margin-left:218.7pt;margin-top:6.35pt;width:120.1pt;height:2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" filled="f" stroked="f">
                <v:textbox>
                  <w:txbxContent>
                    <w:p w:rsidR="00C9102D" w:rsidRPr="00590243" w:rsidRDefault="00C9102D" w:rsidP="00C9102D">
                      <w:pPr>
                        <w:rPr>
                          <w:b/>
                          <w:bCs/>
                          <w:sz w:val="16"/>
                          <w:szCs w:val="16"/>
                        </w:rPr>
                      </w:pPr>
                      <w:r w:rsidRPr="00590243">
                        <w:rPr>
                          <w:b/>
                          <w:bCs/>
                          <w:sz w:val="16"/>
                          <w:szCs w:val="16"/>
                        </w:rPr>
                        <w:t>(p</w:t>
                      </w:r>
                      <w:r>
                        <w:rPr>
                          <w:b/>
                          <w:bCs/>
                          <w:sz w:val="16"/>
                          <w:szCs w:val="16"/>
                        </w:rPr>
                        <w:t>ost</w:t>
                      </w:r>
                      <w:r w:rsidRPr="00590243">
                        <w:rPr>
                          <w:b/>
                          <w:bCs/>
                          <w:sz w:val="16"/>
                          <w:szCs w:val="16"/>
                        </w:rPr>
                        <w:t>- turning points)</w:t>
                      </w:r>
                    </w:p>
                  </w:txbxContent>
                </v:textbox>
              </v:shape>
            </w:pict>
          </mc:Fallback>
        </mc:AlternateContent>
      </w:r>
      <w:r>
        <w:rPr>
          <w:rFonts w:ascii="Adobe Garamond Pro" w:hAnsi="Adobe Garamond Pro"/>
          <w:noProof/>
          <w:color w:val="222222"/>
          <w:lang w:eastAsia="zh-CN"/>
        </w:rPr>
        <w:drawing>
          <wp:inline distT="0" distB="0" distL="0" distR="0" wp14:anchorId="76B4FEBB" wp14:editId="189D4CBD">
            <wp:extent cx="4503420" cy="337756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nkingFutureBi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03420" cy="3377565"/>
                    </a:xfrm>
                    <a:prstGeom prst="rect">
                      <a:avLst/>
                    </a:prstGeom>
                  </pic:spPr>
                </pic:pic>
              </a:graphicData>
            </a:graphic>
          </wp:inline>
        </w:drawing>
      </w:r>
    </w:p>
    <w:p w:rsidR="00C9102D" w:rsidRDefault="00C9102D" w:rsidP="00C9102D">
      <w:pPr>
        <w:spacing w:before="280" w:after="280" w:line="240" w:lineRule="auto"/>
        <w:rPr>
          <w:rFonts w:ascii="Adobe Garamond Pro" w:hAnsi="Adobe Garamond Pro" w:cstheme="minorBidi"/>
          <w:bCs/>
          <w:color w:val="000000"/>
          <w:sz w:val="20"/>
          <w:szCs w:val="20"/>
        </w:rPr>
      </w:pPr>
      <w:r>
        <w:rPr>
          <w:rFonts w:ascii="Adobe Garamond Pro" w:hAnsi="Adobe Garamond Pro"/>
          <w:color w:val="222222"/>
        </w:rPr>
        <w:t>Fig C.</w:t>
      </w:r>
      <w:r w:rsidRPr="002558CB">
        <w:rPr>
          <w:rFonts w:ascii="Adobe Garamond Pro" w:hAnsi="Adobe Garamond Pro" w:cstheme="minorBidi"/>
          <w:bCs/>
          <w:color w:val="000000"/>
          <w:sz w:val="20"/>
          <w:szCs w:val="20"/>
        </w:rPr>
        <w:t xml:space="preserve"> </w:t>
      </w:r>
      <w:r w:rsidRPr="002E16A0">
        <w:rPr>
          <w:rFonts w:ascii="Adobe Garamond Pro" w:hAnsi="Adobe Garamond Pro" w:cstheme="minorBidi"/>
          <w:bCs/>
          <w:color w:val="000000"/>
          <w:sz w:val="20"/>
          <w:szCs w:val="20"/>
        </w:rPr>
        <w:t xml:space="preserve">Forecast quality ranks for CDC model set and </w:t>
      </w:r>
      <w:proofErr w:type="spellStart"/>
      <w:r w:rsidRPr="002E16A0">
        <w:rPr>
          <w:rFonts w:ascii="Adobe Garamond Pro" w:hAnsi="Adobe Garamond Pro" w:cstheme="minorBidi"/>
          <w:bCs/>
          <w:color w:val="000000"/>
          <w:sz w:val="20"/>
          <w:szCs w:val="20"/>
        </w:rPr>
        <w:t>SEIRb</w:t>
      </w:r>
      <w:proofErr w:type="spellEnd"/>
      <w:r w:rsidRPr="002E16A0">
        <w:rPr>
          <w:rFonts w:ascii="Adobe Garamond Pro" w:hAnsi="Adobe Garamond Pro" w:cstheme="minorBidi"/>
          <w:bCs/>
          <w:color w:val="000000"/>
          <w:sz w:val="20"/>
          <w:szCs w:val="20"/>
        </w:rPr>
        <w:t xml:space="preserve"> based on regressing </w:t>
      </w:r>
      <w:proofErr w:type="gramStart"/>
      <w:r w:rsidRPr="002E16A0">
        <w:rPr>
          <w:rFonts w:ascii="Adobe Garamond Pro" w:hAnsi="Adobe Garamond Pro" w:cstheme="minorBidi"/>
          <w:bCs/>
          <w:color w:val="000000"/>
          <w:sz w:val="20"/>
          <w:szCs w:val="20"/>
        </w:rPr>
        <w:t>Ln(</w:t>
      </w:r>
      <w:proofErr w:type="gramEnd"/>
      <w:r w:rsidRPr="002E16A0">
        <w:rPr>
          <w:rFonts w:ascii="Adobe Garamond Pro" w:hAnsi="Adobe Garamond Pro" w:cstheme="minorBidi"/>
          <w:bCs/>
          <w:color w:val="000000"/>
          <w:sz w:val="20"/>
          <w:szCs w:val="20"/>
        </w:rPr>
        <w:t>Per capita projection error) against models, controlling for location-horizon-week combinations</w:t>
      </w:r>
      <w:r>
        <w:rPr>
          <w:rFonts w:ascii="Adobe Garamond Pro" w:hAnsi="Adobe Garamond Pro" w:cstheme="minorBidi"/>
          <w:bCs/>
          <w:color w:val="000000"/>
          <w:sz w:val="20"/>
          <w:szCs w:val="20"/>
        </w:rPr>
        <w:t xml:space="preserve"> (a) pre- and (b) post- turning points</w:t>
      </w:r>
      <w:r w:rsidRPr="002E16A0">
        <w:rPr>
          <w:rFonts w:ascii="Adobe Garamond Pro" w:hAnsi="Adobe Garamond Pro" w:cstheme="minorBidi"/>
          <w:bCs/>
          <w:color w:val="000000"/>
          <w:sz w:val="20"/>
          <w:szCs w:val="20"/>
        </w:rPr>
        <w:t>. Color codes: compartmental models without state-resetting (</w:t>
      </w:r>
      <w:r>
        <w:rPr>
          <w:rFonts w:ascii="Adobe Garamond Pro" w:hAnsi="Adobe Garamond Pro" w:cstheme="minorBidi"/>
          <w:bCs/>
          <w:color w:val="000000"/>
          <w:sz w:val="20"/>
          <w:szCs w:val="20"/>
        </w:rPr>
        <w:t>blue</w:t>
      </w:r>
      <w:r w:rsidRPr="002E16A0">
        <w:rPr>
          <w:rFonts w:ascii="Adobe Garamond Pro" w:hAnsi="Adobe Garamond Pro" w:cstheme="minorBidi"/>
          <w:bCs/>
          <w:color w:val="000000"/>
          <w:sz w:val="20"/>
          <w:szCs w:val="20"/>
        </w:rPr>
        <w:t>); with state-resetting (black); non-mechanistic (</w:t>
      </w:r>
      <w:r>
        <w:rPr>
          <w:rFonts w:ascii="Adobe Garamond Pro" w:hAnsi="Adobe Garamond Pro" w:cstheme="minorBidi"/>
          <w:bCs/>
          <w:color w:val="000000"/>
          <w:sz w:val="20"/>
          <w:szCs w:val="20"/>
        </w:rPr>
        <w:t>r</w:t>
      </w:r>
      <w:r w:rsidRPr="002E16A0">
        <w:rPr>
          <w:rFonts w:ascii="Adobe Garamond Pro" w:hAnsi="Adobe Garamond Pro" w:cstheme="minorBidi"/>
          <w:bCs/>
          <w:color w:val="000000"/>
          <w:sz w:val="20"/>
          <w:szCs w:val="20"/>
        </w:rPr>
        <w:t xml:space="preserve">ed); </w:t>
      </w:r>
      <w:r>
        <w:rPr>
          <w:rFonts w:ascii="Adobe Garamond Pro" w:hAnsi="Adobe Garamond Pro" w:cstheme="minorBidi"/>
          <w:bCs/>
          <w:color w:val="000000"/>
          <w:sz w:val="20"/>
          <w:szCs w:val="20"/>
        </w:rPr>
        <w:t xml:space="preserve">agent-based (green); </w:t>
      </w:r>
      <w:r w:rsidRPr="002E16A0">
        <w:rPr>
          <w:rFonts w:ascii="Adobe Garamond Pro" w:hAnsi="Adobe Garamond Pro" w:cstheme="minorBidi"/>
          <w:bCs/>
          <w:color w:val="000000"/>
          <w:sz w:val="20"/>
          <w:szCs w:val="20"/>
        </w:rPr>
        <w:t>and ensemble (</w:t>
      </w:r>
      <w:r>
        <w:rPr>
          <w:rFonts w:ascii="Adobe Garamond Pro" w:hAnsi="Adobe Garamond Pro" w:cstheme="minorBidi"/>
          <w:bCs/>
          <w:color w:val="000000"/>
          <w:sz w:val="20"/>
          <w:szCs w:val="20"/>
        </w:rPr>
        <w:t>yellow</w:t>
      </w:r>
      <w:r w:rsidRPr="002E16A0">
        <w:rPr>
          <w:rFonts w:ascii="Adobe Garamond Pro" w:hAnsi="Adobe Garamond Pro" w:cstheme="minorBidi"/>
          <w:bCs/>
          <w:color w:val="000000"/>
          <w:sz w:val="20"/>
          <w:szCs w:val="20"/>
        </w:rPr>
        <w:t>).</w:t>
      </w:r>
    </w:p>
    <w:p w:rsidR="00B30E57" w:rsidRPr="00C9102D" w:rsidRDefault="00B30E57">
      <w:pPr>
        <w:rPr>
          <w:rFonts w:ascii="Adobe Garamond Pro" w:hAnsi="Adobe Garamond Pro" w:cstheme="minorBidi"/>
          <w:bCs/>
          <w:color w:val="000000"/>
          <w:sz w:val="20"/>
          <w:szCs w:val="20"/>
        </w:rPr>
      </w:pPr>
      <w:bookmarkStart w:id="1" w:name="_GoBack"/>
      <w:bookmarkEnd w:id="1"/>
    </w:p>
    <w:sectPr w:rsidR="00B30E57" w:rsidRPr="00C91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dobe Garamond Pro">
    <w:altName w:val="Garamond"/>
    <w:panose1 w:val="00000000000000000000"/>
    <w:charset w:val="00"/>
    <w:family w:val="roman"/>
    <w:notTrueType/>
    <w:pitch w:val="variable"/>
    <w:sig w:usb0="00000007" w:usb1="00000001"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02D"/>
    <w:rsid w:val="0001234F"/>
    <w:rsid w:val="00021B1E"/>
    <w:rsid w:val="00062146"/>
    <w:rsid w:val="00074C83"/>
    <w:rsid w:val="00086687"/>
    <w:rsid w:val="000A38E4"/>
    <w:rsid w:val="000B53FE"/>
    <w:rsid w:val="00114F38"/>
    <w:rsid w:val="00144DFD"/>
    <w:rsid w:val="00153885"/>
    <w:rsid w:val="00185682"/>
    <w:rsid w:val="001934CF"/>
    <w:rsid w:val="001B5893"/>
    <w:rsid w:val="001D7677"/>
    <w:rsid w:val="001F30AD"/>
    <w:rsid w:val="00203E5B"/>
    <w:rsid w:val="00216DF0"/>
    <w:rsid w:val="00253F9B"/>
    <w:rsid w:val="002548B3"/>
    <w:rsid w:val="002A322E"/>
    <w:rsid w:val="002A45CC"/>
    <w:rsid w:val="002B1851"/>
    <w:rsid w:val="002C1882"/>
    <w:rsid w:val="0031545E"/>
    <w:rsid w:val="00346B93"/>
    <w:rsid w:val="00357ED7"/>
    <w:rsid w:val="00360D8A"/>
    <w:rsid w:val="003D110F"/>
    <w:rsid w:val="003E4A9C"/>
    <w:rsid w:val="003E5451"/>
    <w:rsid w:val="0041444F"/>
    <w:rsid w:val="00463977"/>
    <w:rsid w:val="004C1127"/>
    <w:rsid w:val="004F47C3"/>
    <w:rsid w:val="00523E92"/>
    <w:rsid w:val="00525487"/>
    <w:rsid w:val="00543D06"/>
    <w:rsid w:val="00552D9A"/>
    <w:rsid w:val="0058040F"/>
    <w:rsid w:val="00580F65"/>
    <w:rsid w:val="00582395"/>
    <w:rsid w:val="005915BF"/>
    <w:rsid w:val="00593DA3"/>
    <w:rsid w:val="005B7EA9"/>
    <w:rsid w:val="005E6CD6"/>
    <w:rsid w:val="005F7C82"/>
    <w:rsid w:val="0060127D"/>
    <w:rsid w:val="006403BC"/>
    <w:rsid w:val="00652E0A"/>
    <w:rsid w:val="00653AD5"/>
    <w:rsid w:val="006813E5"/>
    <w:rsid w:val="006B6FCF"/>
    <w:rsid w:val="006C3B10"/>
    <w:rsid w:val="00724194"/>
    <w:rsid w:val="0073684D"/>
    <w:rsid w:val="00741DAF"/>
    <w:rsid w:val="007D3608"/>
    <w:rsid w:val="007D5E36"/>
    <w:rsid w:val="00800FA2"/>
    <w:rsid w:val="008105F1"/>
    <w:rsid w:val="00856D0A"/>
    <w:rsid w:val="00863016"/>
    <w:rsid w:val="00883C54"/>
    <w:rsid w:val="008A6941"/>
    <w:rsid w:val="008E5963"/>
    <w:rsid w:val="00904953"/>
    <w:rsid w:val="00920542"/>
    <w:rsid w:val="00930C1B"/>
    <w:rsid w:val="00933BEE"/>
    <w:rsid w:val="009D56CF"/>
    <w:rsid w:val="009E6C85"/>
    <w:rsid w:val="00A0088D"/>
    <w:rsid w:val="00A13E0E"/>
    <w:rsid w:val="00A1739B"/>
    <w:rsid w:val="00A17F30"/>
    <w:rsid w:val="00A2586D"/>
    <w:rsid w:val="00A37F76"/>
    <w:rsid w:val="00A851A2"/>
    <w:rsid w:val="00A861A9"/>
    <w:rsid w:val="00A960B2"/>
    <w:rsid w:val="00AB4DDD"/>
    <w:rsid w:val="00B1171B"/>
    <w:rsid w:val="00B13434"/>
    <w:rsid w:val="00B30E57"/>
    <w:rsid w:val="00B441B8"/>
    <w:rsid w:val="00B557F3"/>
    <w:rsid w:val="00B77B4B"/>
    <w:rsid w:val="00B77BF7"/>
    <w:rsid w:val="00BF2073"/>
    <w:rsid w:val="00C42B79"/>
    <w:rsid w:val="00C60DC2"/>
    <w:rsid w:val="00C86F0D"/>
    <w:rsid w:val="00C9102D"/>
    <w:rsid w:val="00CB7D9B"/>
    <w:rsid w:val="00CE5BBA"/>
    <w:rsid w:val="00CF65BF"/>
    <w:rsid w:val="00D253AE"/>
    <w:rsid w:val="00D350FB"/>
    <w:rsid w:val="00D35A2A"/>
    <w:rsid w:val="00D409E9"/>
    <w:rsid w:val="00D848C2"/>
    <w:rsid w:val="00DE72F5"/>
    <w:rsid w:val="00E01FAE"/>
    <w:rsid w:val="00E51D4C"/>
    <w:rsid w:val="00E901D8"/>
    <w:rsid w:val="00ED3595"/>
    <w:rsid w:val="00EF2FC6"/>
    <w:rsid w:val="00EF3EA2"/>
    <w:rsid w:val="00EF76AF"/>
    <w:rsid w:val="00F01CFD"/>
    <w:rsid w:val="00F06A1F"/>
    <w:rsid w:val="00F30001"/>
    <w:rsid w:val="00F37B0F"/>
    <w:rsid w:val="00F43604"/>
    <w:rsid w:val="00F73375"/>
    <w:rsid w:val="00F764A7"/>
    <w:rsid w:val="00F839C7"/>
    <w:rsid w:val="00F85A0B"/>
    <w:rsid w:val="00FC1EBE"/>
    <w:rsid w:val="00FC24E9"/>
    <w:rsid w:val="00FF75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3BA6"/>
  <w15:chartTrackingRefBased/>
  <w15:docId w15:val="{A834D8C6-2A61-4D4E-A2E0-1F1C14EB6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102D"/>
    <w:rPr>
      <w:rFonts w:ascii="Calibri" w:eastAsia="Calibri" w:hAnsi="Calibri" w:cs="Calibri"/>
      <w:lang w:eastAsia="en-US"/>
    </w:rPr>
  </w:style>
  <w:style w:type="paragraph" w:styleId="Heading2">
    <w:name w:val="heading 2"/>
    <w:basedOn w:val="Normal"/>
    <w:next w:val="Normal"/>
    <w:link w:val="Heading2Char"/>
    <w:uiPriority w:val="9"/>
    <w:unhideWhenUsed/>
    <w:qFormat/>
    <w:rsid w:val="00C9102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102D"/>
    <w:rPr>
      <w:rFonts w:asciiTheme="majorHAnsi" w:eastAsiaTheme="majorEastAsia" w:hAnsiTheme="majorHAnsi" w:cstheme="majorBidi"/>
      <w:color w:val="2E74B5"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ax19004\Dropbox\documents\projects\Navid\COVID\simulation%20ensemble\writing\R&amp;R\new%20analysis\model%20comparison%20(regression%20with%20fixed%20effec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rax19004\Dropbox\documents\projects\Navid\COVID\simulation%20ensemble\writing\R&amp;R\new%20analysis\model%20comparison%20(regression%20with%20fixed%20effec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rax19004\Dropbox\documents\projects\Navid\COVID\simulation%20ensemble\writing\R&amp;R\new%20analysis\model%20comparison%20(regression%20with%20fixed%20effect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nterval Score (IS) Comparis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nterval score'!$A$20</c:f>
              <c:strCache>
                <c:ptCount val="1"/>
                <c:pt idx="0">
                  <c:v>Ensemble</c:v>
                </c:pt>
              </c:strCache>
            </c:strRef>
          </c:tx>
          <c:spPr>
            <a:ln w="28575" cap="rnd">
              <a:solidFill>
                <a:srgbClr val="FFC000"/>
              </a:solidFill>
              <a:prstDash val="sysDash"/>
              <a:round/>
            </a:ln>
            <a:effectLst/>
          </c:spPr>
          <c:marker>
            <c:symbol val="none"/>
          </c:marker>
          <c:errBars>
            <c:errDir val="y"/>
            <c:errBarType val="both"/>
            <c:errValType val="cust"/>
            <c:noEndCap val="0"/>
            <c:plus>
              <c:numRef>
                <c:f>'Interval score'!$Q$23:$V$23</c:f>
                <c:numCache>
                  <c:formatCode>General</c:formatCode>
                  <c:ptCount val="6"/>
                  <c:pt idx="0">
                    <c:v>6.6533411328400405E-2</c:v>
                  </c:pt>
                  <c:pt idx="1">
                    <c:v>6.9499587798337537E-2</c:v>
                  </c:pt>
                  <c:pt idx="2">
                    <c:v>7.4222279352462728E-2</c:v>
                  </c:pt>
                  <c:pt idx="3">
                    <c:v>8.285071307036751E-2</c:v>
                  </c:pt>
                  <c:pt idx="4">
                    <c:v>0.14222868020136969</c:v>
                  </c:pt>
                  <c:pt idx="5">
                    <c:v>0.14310345648307976</c:v>
                  </c:pt>
                </c:numCache>
              </c:numRef>
            </c:plus>
            <c:minus>
              <c:numRef>
                <c:f>'Interval score'!$Q$22:$V$22</c:f>
                <c:numCache>
                  <c:formatCode>General</c:formatCode>
                  <c:ptCount val="6"/>
                  <c:pt idx="0">
                    <c:v>6.3700912783013486E-2</c:v>
                  </c:pt>
                  <c:pt idx="1">
                    <c:v>6.6429739509670238E-2</c:v>
                  </c:pt>
                  <c:pt idx="2">
                    <c:v>7.0848107776380953E-2</c:v>
                  </c:pt>
                  <c:pt idx="3">
                    <c:v>7.8954446328469485E-2</c:v>
                  </c:pt>
                  <c:pt idx="4">
                    <c:v>0.13243238247335731</c:v>
                  </c:pt>
                  <c:pt idx="5">
                    <c:v>0.13302069071261724</c:v>
                  </c:pt>
                </c:numCache>
              </c:numRef>
            </c:minus>
            <c:spPr>
              <a:noFill/>
              <a:ln w="9525" cap="flat" cmpd="sng" algn="ctr">
                <a:solidFill>
                  <a:srgbClr val="FFC000"/>
                </a:solidFill>
                <a:round/>
              </a:ln>
              <a:effectLst/>
            </c:spPr>
          </c:errBars>
          <c:cat>
            <c:strRef>
              <c:f>'Interval score'!$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Interval score'!$B$20:$O$20</c:f>
              <c:numCache>
                <c:formatCode>General</c:formatCode>
                <c:ptCount val="14"/>
                <c:pt idx="0">
                  <c:v>1.4962899236396401</c:v>
                </c:pt>
                <c:pt idx="1">
                  <c:v>1.5039308393566237</c:v>
                </c:pt>
                <c:pt idx="2">
                  <c:v>1.5584589960533544</c:v>
                </c:pt>
                <c:pt idx="3">
                  <c:v>1.6788974194315878</c:v>
                </c:pt>
                <c:pt idx="4">
                  <c:v>1.9227348431079641</c:v>
                </c:pt>
                <c:pt idx="5">
                  <c:v>1.8879463292212653</c:v>
                </c:pt>
              </c:numCache>
            </c:numRef>
          </c:val>
          <c:smooth val="0"/>
          <c:extLst>
            <c:ext xmlns:c16="http://schemas.microsoft.com/office/drawing/2014/chart" uri="{C3380CC4-5D6E-409C-BE32-E72D297353CC}">
              <c16:uniqueId val="{00000000-02A3-4542-9356-FD3458A6F7D1}"/>
            </c:ext>
          </c:extLst>
        </c:ser>
        <c:ser>
          <c:idx val="1"/>
          <c:order val="1"/>
          <c:tx>
            <c:strRef>
              <c:f>'Interval score'!$A$24</c:f>
              <c:strCache>
                <c:ptCount val="1"/>
                <c:pt idx="0">
                  <c:v>Non-mechanistic</c:v>
                </c:pt>
              </c:strCache>
            </c:strRef>
          </c:tx>
          <c:spPr>
            <a:ln w="28575" cap="rnd">
              <a:solidFill>
                <a:srgbClr val="FF0000"/>
              </a:solidFill>
              <a:prstDash val="lgDashDotDot"/>
              <a:round/>
            </a:ln>
            <a:effectLst/>
          </c:spPr>
          <c:marker>
            <c:symbol val="none"/>
          </c:marker>
          <c:errBars>
            <c:errDir val="y"/>
            <c:errBarType val="both"/>
            <c:errValType val="cust"/>
            <c:noEndCap val="0"/>
            <c:plus>
              <c:numRef>
                <c:f>'Interval score'!$Q$27:$AD$27</c:f>
                <c:numCache>
                  <c:formatCode>General</c:formatCode>
                  <c:ptCount val="14"/>
                  <c:pt idx="0">
                    <c:v>4.6941263957267498E-2</c:v>
                  </c:pt>
                  <c:pt idx="1">
                    <c:v>4.5854287444772268E-2</c:v>
                  </c:pt>
                  <c:pt idx="2">
                    <c:v>4.3762538670539808E-2</c:v>
                  </c:pt>
                  <c:pt idx="3">
                    <c:v>4.4324656827731124E-2</c:v>
                  </c:pt>
                  <c:pt idx="4">
                    <c:v>8.7836383353284697E-2</c:v>
                  </c:pt>
                  <c:pt idx="5">
                    <c:v>8.9982350189230953E-2</c:v>
                  </c:pt>
                  <c:pt idx="6">
                    <c:v>8.6677197415295781E-2</c:v>
                  </c:pt>
                  <c:pt idx="7">
                    <c:v>9.8471365971207758E-2</c:v>
                  </c:pt>
                  <c:pt idx="8">
                    <c:v>0.10485320512886775</c:v>
                  </c:pt>
                  <c:pt idx="9">
                    <c:v>0.10698409774764017</c:v>
                  </c:pt>
                  <c:pt idx="10">
                    <c:v>0.1136841358011762</c:v>
                  </c:pt>
                  <c:pt idx="11">
                    <c:v>0.11768446285739409</c:v>
                  </c:pt>
                  <c:pt idx="12">
                    <c:v>0.12977752443541557</c:v>
                  </c:pt>
                  <c:pt idx="13">
                    <c:v>0.1367527960988395</c:v>
                  </c:pt>
                </c:numCache>
              </c:numRef>
            </c:plus>
            <c:minus>
              <c:numRef>
                <c:f>'Interval score'!$Q$26:$AD$26</c:f>
                <c:numCache>
                  <c:formatCode>General</c:formatCode>
                  <c:ptCount val="14"/>
                  <c:pt idx="0">
                    <c:v>4.5726042142524737E-2</c:v>
                  </c:pt>
                  <c:pt idx="1">
                    <c:v>4.4618484568659245E-2</c:v>
                  </c:pt>
                  <c:pt idx="2">
                    <c:v>4.2536856416703017E-2</c:v>
                  </c:pt>
                  <c:pt idx="3">
                    <c:v>4.3035424742298822E-2</c:v>
                  </c:pt>
                  <c:pt idx="4">
                    <c:v>8.3707235935012392E-2</c:v>
                  </c:pt>
                  <c:pt idx="5">
                    <c:v>8.5659658688633566E-2</c:v>
                  </c:pt>
                  <c:pt idx="6">
                    <c:v>8.2042675007008459E-2</c:v>
                  </c:pt>
                  <c:pt idx="7">
                    <c:v>9.2806106229700536E-2</c:v>
                  </c:pt>
                  <c:pt idx="8">
                    <c:v>9.6993525648801482E-2</c:v>
                  </c:pt>
                  <c:pt idx="9">
                    <c:v>9.8864249485341116E-2</c:v>
                  </c:pt>
                  <c:pt idx="10">
                    <c:v>0.10497165882875903</c:v>
                  </c:pt>
                  <c:pt idx="11">
                    <c:v>0.10843913346081635</c:v>
                  </c:pt>
                  <c:pt idx="12">
                    <c:v>0.11912657088210765</c:v>
                  </c:pt>
                  <c:pt idx="13">
                    <c:v>0.1251754636076623</c:v>
                  </c:pt>
                </c:numCache>
              </c:numRef>
            </c:minus>
            <c:spPr>
              <a:noFill/>
              <a:ln w="9525" cap="flat" cmpd="sng" algn="ctr">
                <a:solidFill>
                  <a:srgbClr val="FF0000"/>
                </a:solidFill>
                <a:round/>
              </a:ln>
              <a:effectLst/>
            </c:spPr>
          </c:errBars>
          <c:cat>
            <c:strRef>
              <c:f>'Interval score'!$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Interval score'!$B$24:$O$24</c:f>
              <c:numCache>
                <c:formatCode>General</c:formatCode>
                <c:ptCount val="14"/>
                <c:pt idx="0">
                  <c:v>1.7662933531089786</c:v>
                </c:pt>
                <c:pt idx="1">
                  <c:v>1.6555624333846874</c:v>
                </c:pt>
                <c:pt idx="2">
                  <c:v>1.5187629730558239</c:v>
                </c:pt>
                <c:pt idx="3">
                  <c:v>1.4795865342569468</c:v>
                </c:pt>
                <c:pt idx="4">
                  <c:v>1.7806438279474583</c:v>
                </c:pt>
                <c:pt idx="5">
                  <c:v>1.7831153123338197</c:v>
                </c:pt>
                <c:pt idx="6">
                  <c:v>1.5344038741392776</c:v>
                </c:pt>
                <c:pt idx="7">
                  <c:v>1.613120045309107</c:v>
                </c:pt>
                <c:pt idx="8">
                  <c:v>1.2939563333109447</c:v>
                </c:pt>
                <c:pt idx="9">
                  <c:v>1.3025985448270609</c:v>
                </c:pt>
                <c:pt idx="10">
                  <c:v>1.3697152205215597</c:v>
                </c:pt>
                <c:pt idx="11">
                  <c:v>1.3803295292844011</c:v>
                </c:pt>
                <c:pt idx="12">
                  <c:v>1.4515086734894964</c:v>
                </c:pt>
                <c:pt idx="13">
                  <c:v>1.4785871153274599</c:v>
                </c:pt>
              </c:numCache>
            </c:numRef>
          </c:val>
          <c:smooth val="0"/>
          <c:extLst>
            <c:ext xmlns:c16="http://schemas.microsoft.com/office/drawing/2014/chart" uri="{C3380CC4-5D6E-409C-BE32-E72D297353CC}">
              <c16:uniqueId val="{00000001-02A3-4542-9356-FD3458A6F7D1}"/>
            </c:ext>
          </c:extLst>
        </c:ser>
        <c:ser>
          <c:idx val="2"/>
          <c:order val="2"/>
          <c:tx>
            <c:strRef>
              <c:f>'Interval score'!$A$28</c:f>
              <c:strCache>
                <c:ptCount val="1"/>
                <c:pt idx="0">
                  <c:v>Compartmental with state-resetting</c:v>
                </c:pt>
              </c:strCache>
            </c:strRef>
          </c:tx>
          <c:spPr>
            <a:ln w="28575" cap="rnd">
              <a:solidFill>
                <a:schemeClr val="tx1"/>
              </a:solidFill>
              <a:round/>
            </a:ln>
            <a:effectLst/>
          </c:spPr>
          <c:marker>
            <c:symbol val="none"/>
          </c:marker>
          <c:errBars>
            <c:errDir val="y"/>
            <c:errBarType val="both"/>
            <c:errValType val="cust"/>
            <c:noEndCap val="0"/>
            <c:plus>
              <c:numRef>
                <c:f>'Interval score'!$Q$31:$AD$31</c:f>
                <c:numCache>
                  <c:formatCode>General</c:formatCode>
                  <c:ptCount val="14"/>
                  <c:pt idx="0">
                    <c:v>4.0480959790138993E-2</c:v>
                  </c:pt>
                  <c:pt idx="1">
                    <c:v>3.8126620926170141E-2</c:v>
                  </c:pt>
                  <c:pt idx="2">
                    <c:v>3.4784654620882316E-2</c:v>
                  </c:pt>
                  <c:pt idx="3">
                    <c:v>3.2652417617543117E-2</c:v>
                  </c:pt>
                  <c:pt idx="4">
                    <c:v>3.5420798667110343E-2</c:v>
                  </c:pt>
                  <c:pt idx="5">
                    <c:v>3.4829689859486535E-2</c:v>
                  </c:pt>
                  <c:pt idx="6">
                    <c:v>4.1346510091602173E-2</c:v>
                  </c:pt>
                  <c:pt idx="7">
                    <c:v>4.7626423870656631E-2</c:v>
                  </c:pt>
                  <c:pt idx="8">
                    <c:v>4.5021139583147574E-2</c:v>
                  </c:pt>
                  <c:pt idx="9">
                    <c:v>4.7917792316123253E-2</c:v>
                  </c:pt>
                  <c:pt idx="10">
                    <c:v>4.9711439726621398E-2</c:v>
                  </c:pt>
                  <c:pt idx="11">
                    <c:v>5.520235196656742E-2</c:v>
                  </c:pt>
                  <c:pt idx="12">
                    <c:v>6.1458665470400464E-2</c:v>
                  </c:pt>
                  <c:pt idx="13">
                    <c:v>5.9904622743587876E-2</c:v>
                  </c:pt>
                </c:numCache>
              </c:numRef>
            </c:plus>
            <c:minus>
              <c:numRef>
                <c:f>'Interval score'!$Q$30:$AD$30</c:f>
                <c:numCache>
                  <c:formatCode>General</c:formatCode>
                  <c:ptCount val="14"/>
                  <c:pt idx="0">
                    <c:v>3.9334396682336958E-2</c:v>
                  </c:pt>
                  <c:pt idx="1">
                    <c:v>3.7005703304123783E-2</c:v>
                  </c:pt>
                  <c:pt idx="2">
                    <c:v>3.3730119717620299E-2</c:v>
                  </c:pt>
                  <c:pt idx="3">
                    <c:v>3.1626736273208E-2</c:v>
                  </c:pt>
                  <c:pt idx="4">
                    <c:v>3.4126699503965074E-2</c:v>
                  </c:pt>
                  <c:pt idx="5">
                    <c:v>3.3537761438542701E-2</c:v>
                  </c:pt>
                  <c:pt idx="6">
                    <c:v>3.955801239403467E-2</c:v>
                  </c:pt>
                  <c:pt idx="7">
                    <c:v>4.5218235898056514E-2</c:v>
                  </c:pt>
                  <c:pt idx="8">
                    <c:v>4.269608580821771E-2</c:v>
                  </c:pt>
                  <c:pt idx="9">
                    <c:v>4.5423084916280443E-2</c:v>
                  </c:pt>
                  <c:pt idx="10">
                    <c:v>4.7031439226802751E-2</c:v>
                  </c:pt>
                  <c:pt idx="11">
                    <c:v>5.2140866113075002E-2</c:v>
                  </c:pt>
                  <c:pt idx="12">
                    <c:v>5.7778429447547963E-2</c:v>
                  </c:pt>
                  <c:pt idx="13">
                    <c:v>5.6144776771825611E-2</c:v>
                  </c:pt>
                </c:numCache>
              </c:numRef>
            </c:minus>
            <c:spPr>
              <a:noFill/>
              <a:ln w="9525" cap="flat" cmpd="sng" algn="ctr">
                <a:solidFill>
                  <a:schemeClr val="tx1">
                    <a:lumMod val="65000"/>
                    <a:lumOff val="35000"/>
                  </a:schemeClr>
                </a:solidFill>
                <a:round/>
              </a:ln>
              <a:effectLst/>
            </c:spPr>
          </c:errBars>
          <c:cat>
            <c:strRef>
              <c:f>'Interval score'!$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Interval score'!$B$28:$O$28</c:f>
              <c:numCache>
                <c:formatCode>General</c:formatCode>
                <c:ptCount val="14"/>
                <c:pt idx="0">
                  <c:v>1.3887540246426298</c:v>
                </c:pt>
                <c:pt idx="1">
                  <c:v>1.2587030431433825</c:v>
                </c:pt>
                <c:pt idx="2">
                  <c:v>1.1126142539892407</c:v>
                </c:pt>
                <c:pt idx="3">
                  <c:v>1.0068325863352161</c:v>
                </c:pt>
                <c:pt idx="4">
                  <c:v>0.9340821682977275</c:v>
                </c:pt>
                <c:pt idx="5">
                  <c:v>0.90415986717945174</c:v>
                </c:pt>
                <c:pt idx="6">
                  <c:v>0.91450257994642681</c:v>
                </c:pt>
                <c:pt idx="7">
                  <c:v>0.89427523684496246</c:v>
                </c:pt>
                <c:pt idx="8">
                  <c:v>0.82674493792465142</c:v>
                </c:pt>
                <c:pt idx="9">
                  <c:v>0.87247664776761036</c:v>
                </c:pt>
                <c:pt idx="10">
                  <c:v>0.87238810460582716</c:v>
                </c:pt>
                <c:pt idx="11">
                  <c:v>0.94016388798018757</c:v>
                </c:pt>
                <c:pt idx="12">
                  <c:v>0.96487973727011023</c:v>
                </c:pt>
                <c:pt idx="13">
                  <c:v>0.89453974891497889</c:v>
                </c:pt>
              </c:numCache>
            </c:numRef>
          </c:val>
          <c:smooth val="0"/>
          <c:extLst>
            <c:ext xmlns:c16="http://schemas.microsoft.com/office/drawing/2014/chart" uri="{C3380CC4-5D6E-409C-BE32-E72D297353CC}">
              <c16:uniqueId val="{00000002-02A3-4542-9356-FD3458A6F7D1}"/>
            </c:ext>
          </c:extLst>
        </c:ser>
        <c:ser>
          <c:idx val="3"/>
          <c:order val="3"/>
          <c:tx>
            <c:strRef>
              <c:f>'Interval score'!$A$32</c:f>
              <c:strCache>
                <c:ptCount val="1"/>
                <c:pt idx="0">
                  <c:v>Compartmental no state-resetting</c:v>
                </c:pt>
              </c:strCache>
            </c:strRef>
          </c:tx>
          <c:spPr>
            <a:ln w="28575" cap="rnd">
              <a:solidFill>
                <a:srgbClr val="0070C0"/>
              </a:solidFill>
              <a:prstDash val="sysDot"/>
              <a:round/>
            </a:ln>
            <a:effectLst/>
          </c:spPr>
          <c:marker>
            <c:symbol val="none"/>
          </c:marker>
          <c:errBars>
            <c:errDir val="y"/>
            <c:errBarType val="both"/>
            <c:errValType val="cust"/>
            <c:noEndCap val="0"/>
            <c:plus>
              <c:numRef>
                <c:f>'Interval score'!$Q$35:$AD$35</c:f>
                <c:numCache>
                  <c:formatCode>General</c:formatCode>
                  <c:ptCount val="14"/>
                  <c:pt idx="0">
                    <c:v>4.5181480952385611E-2</c:v>
                  </c:pt>
                  <c:pt idx="1">
                    <c:v>4.3373472437984839E-2</c:v>
                  </c:pt>
                  <c:pt idx="2">
                    <c:v>4.1849464117653445E-2</c:v>
                  </c:pt>
                  <c:pt idx="3">
                    <c:v>4.0804297534245304E-2</c:v>
                  </c:pt>
                  <c:pt idx="4">
                    <c:v>5.2906938382000446E-2</c:v>
                  </c:pt>
                  <c:pt idx="5">
                    <c:v>5.876689789233569E-2</c:v>
                  </c:pt>
                  <c:pt idx="6">
                    <c:v>6.8996773057543592E-2</c:v>
                  </c:pt>
                  <c:pt idx="7">
                    <c:v>7.7703684130993045E-2</c:v>
                  </c:pt>
                  <c:pt idx="8">
                    <c:v>8.2960232353798125E-2</c:v>
                  </c:pt>
                  <c:pt idx="9">
                    <c:v>9.7767968417210582E-2</c:v>
                  </c:pt>
                  <c:pt idx="10">
                    <c:v>0.10238585201528427</c:v>
                  </c:pt>
                  <c:pt idx="11">
                    <c:v>0.12002344973460777</c:v>
                  </c:pt>
                  <c:pt idx="12">
                    <c:v>0.13363574977648951</c:v>
                  </c:pt>
                  <c:pt idx="13">
                    <c:v>0.13847554280477747</c:v>
                  </c:pt>
                </c:numCache>
              </c:numRef>
            </c:plus>
            <c:minus>
              <c:numRef>
                <c:f>'Interval score'!$Q$34:$AD$34</c:f>
                <c:numCache>
                  <c:formatCode>General</c:formatCode>
                  <c:ptCount val="14"/>
                  <c:pt idx="0">
                    <c:v>4.4053244166628813E-2</c:v>
                  </c:pt>
                  <c:pt idx="1">
                    <c:v>4.2248234167546972E-2</c:v>
                  </c:pt>
                  <c:pt idx="2">
                    <c:v>4.0728848805551943E-2</c:v>
                  </c:pt>
                  <c:pt idx="3">
                    <c:v>3.9671105025564257E-2</c:v>
                  </c:pt>
                  <c:pt idx="4">
                    <c:v>5.1094593711526581E-2</c:v>
                  </c:pt>
                  <c:pt idx="5">
                    <c:v>5.6641551888293229E-2</c:v>
                  </c:pt>
                  <c:pt idx="6">
                    <c:v>6.5882685515391115E-2</c:v>
                  </c:pt>
                  <c:pt idx="7">
                    <c:v>7.3837973833703385E-2</c:v>
                  </c:pt>
                  <c:pt idx="8">
                    <c:v>7.7828908281513343E-2</c:v>
                  </c:pt>
                  <c:pt idx="9">
                    <c:v>9.1444410240268503E-2</c:v>
                  </c:pt>
                  <c:pt idx="10">
                    <c:v>9.570203225775531E-2</c:v>
                  </c:pt>
                  <c:pt idx="11">
                    <c:v>0.11126729096193699</c:v>
                  </c:pt>
                  <c:pt idx="12">
                    <c:v>0.1233414587620616</c:v>
                  </c:pt>
                  <c:pt idx="13">
                    <c:v>0.12750528192295429</c:v>
                  </c:pt>
                </c:numCache>
              </c:numRef>
            </c:minus>
            <c:spPr>
              <a:noFill/>
              <a:ln w="9525" cap="flat" cmpd="sng" algn="ctr">
                <a:solidFill>
                  <a:srgbClr val="0070C0"/>
                </a:solidFill>
                <a:round/>
              </a:ln>
              <a:effectLst/>
            </c:spPr>
          </c:errBars>
          <c:cat>
            <c:strRef>
              <c:f>'Interval score'!$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Interval score'!$B$32:$O$32</c:f>
              <c:numCache>
                <c:formatCode>General</c:formatCode>
                <c:ptCount val="14"/>
                <c:pt idx="0">
                  <c:v>1.7641605355652177</c:v>
                </c:pt>
                <c:pt idx="1">
                  <c:v>1.6285018634380011</c:v>
                </c:pt>
                <c:pt idx="2">
                  <c:v>1.5210219584139495</c:v>
                </c:pt>
                <c:pt idx="3">
                  <c:v>1.4284877111120642</c:v>
                </c:pt>
                <c:pt idx="4">
                  <c:v>1.4915808042420347</c:v>
                </c:pt>
                <c:pt idx="5">
                  <c:v>1.566167715727937</c:v>
                </c:pt>
                <c:pt idx="6">
                  <c:v>1.4597189832965662</c:v>
                </c:pt>
                <c:pt idx="7">
                  <c:v>1.4841988029131901</c:v>
                </c:pt>
                <c:pt idx="8">
                  <c:v>1.2582920556023365</c:v>
                </c:pt>
                <c:pt idx="9">
                  <c:v>1.4138138627237453</c:v>
                </c:pt>
                <c:pt idx="10">
                  <c:v>1.4660081312436521</c:v>
                </c:pt>
                <c:pt idx="11">
                  <c:v>1.5251761018264913</c:v>
                </c:pt>
                <c:pt idx="12">
                  <c:v>1.6011620710054215</c:v>
                </c:pt>
                <c:pt idx="13">
                  <c:v>1.6094752271581991</c:v>
                </c:pt>
              </c:numCache>
            </c:numRef>
          </c:val>
          <c:smooth val="0"/>
          <c:extLst>
            <c:ext xmlns:c16="http://schemas.microsoft.com/office/drawing/2014/chart" uri="{C3380CC4-5D6E-409C-BE32-E72D297353CC}">
              <c16:uniqueId val="{00000003-02A3-4542-9356-FD3458A6F7D1}"/>
            </c:ext>
          </c:extLst>
        </c:ser>
        <c:ser>
          <c:idx val="4"/>
          <c:order val="4"/>
          <c:tx>
            <c:strRef>
              <c:f>'Interval score'!$A$36</c:f>
              <c:strCache>
                <c:ptCount val="1"/>
                <c:pt idx="0">
                  <c:v>Constant model</c:v>
                </c:pt>
              </c:strCache>
            </c:strRef>
          </c:tx>
          <c:spPr>
            <a:ln w="28575" cap="rnd">
              <a:solidFill>
                <a:schemeClr val="tx1"/>
              </a:solidFill>
              <a:prstDash val="dashDot"/>
              <a:round/>
            </a:ln>
            <a:effectLst/>
          </c:spPr>
          <c:marker>
            <c:symbol val="none"/>
          </c:marker>
          <c:cat>
            <c:strRef>
              <c:f>'Interval score'!$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Interval score'!$B$36:$O$36</c:f>
              <c:numCache>
                <c:formatCode>General</c:formatCode>
                <c:ptCount val="14"/>
                <c:pt idx="0">
                  <c:v>1</c:v>
                </c:pt>
                <c:pt idx="1">
                  <c:v>1</c:v>
                </c:pt>
                <c:pt idx="2">
                  <c:v>1</c:v>
                </c:pt>
                <c:pt idx="3">
                  <c:v>1</c:v>
                </c:pt>
                <c:pt idx="4">
                  <c:v>1</c:v>
                </c:pt>
                <c:pt idx="5">
                  <c:v>1</c:v>
                </c:pt>
                <c:pt idx="6">
                  <c:v>1</c:v>
                </c:pt>
                <c:pt idx="7">
                  <c:v>1</c:v>
                </c:pt>
                <c:pt idx="8">
                  <c:v>1</c:v>
                </c:pt>
                <c:pt idx="9">
                  <c:v>1</c:v>
                </c:pt>
                <c:pt idx="10">
                  <c:v>1</c:v>
                </c:pt>
                <c:pt idx="11">
                  <c:v>1</c:v>
                </c:pt>
                <c:pt idx="12">
                  <c:v>1</c:v>
                </c:pt>
                <c:pt idx="13">
                  <c:v>1</c:v>
                </c:pt>
              </c:numCache>
            </c:numRef>
          </c:val>
          <c:smooth val="0"/>
          <c:extLst>
            <c:ext xmlns:c16="http://schemas.microsoft.com/office/drawing/2014/chart" uri="{C3380CC4-5D6E-409C-BE32-E72D297353CC}">
              <c16:uniqueId val="{00000004-02A3-4542-9356-FD3458A6F7D1}"/>
            </c:ext>
          </c:extLst>
        </c:ser>
        <c:dLbls>
          <c:showLegendKey val="0"/>
          <c:showVal val="0"/>
          <c:showCatName val="0"/>
          <c:showSerName val="0"/>
          <c:showPercent val="0"/>
          <c:showBubbleSize val="0"/>
        </c:dLbls>
        <c:smooth val="0"/>
        <c:axId val="695406544"/>
        <c:axId val="695399984"/>
      </c:lineChart>
      <c:catAx>
        <c:axId val="6954065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695399984"/>
        <c:crosses val="autoZero"/>
        <c:auto val="1"/>
        <c:lblAlgn val="ctr"/>
        <c:lblOffset val="100"/>
        <c:noMultiLvlLbl val="0"/>
      </c:catAx>
      <c:valAx>
        <c:axId val="695399984"/>
        <c:scaling>
          <c:orientation val="minMax"/>
          <c:max val="2.1"/>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Relative IS</a:t>
                </a:r>
                <a:r>
                  <a:rPr lang="en-US" sz="1100" baseline="0"/>
                  <a:t> (Base: Constant Model)</a:t>
                </a:r>
                <a:endParaRPr lang="en-US" sz="1100"/>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6954065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 Predictions Pre-Turning Poi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before inflection'!$A$20</c:f>
              <c:strCache>
                <c:ptCount val="1"/>
                <c:pt idx="0">
                  <c:v>Ensemble</c:v>
                </c:pt>
              </c:strCache>
            </c:strRef>
          </c:tx>
          <c:spPr>
            <a:ln w="28575" cap="rnd">
              <a:solidFill>
                <a:srgbClr val="FFC000"/>
              </a:solidFill>
              <a:prstDash val="sysDash"/>
              <a:round/>
            </a:ln>
            <a:effectLst/>
          </c:spPr>
          <c:marker>
            <c:symbol val="none"/>
          </c:marker>
          <c:errBars>
            <c:errDir val="y"/>
            <c:errBarType val="both"/>
            <c:errValType val="cust"/>
            <c:noEndCap val="0"/>
            <c:plus>
              <c:numRef>
                <c:f>'before inflection'!$Q$23:$V$23</c:f>
                <c:numCache>
                  <c:formatCode>General</c:formatCode>
                  <c:ptCount val="6"/>
                  <c:pt idx="0">
                    <c:v>3.8535496185693185E-2</c:v>
                  </c:pt>
                  <c:pt idx="1">
                    <c:v>3.5764682775104695E-2</c:v>
                  </c:pt>
                  <c:pt idx="2">
                    <c:v>3.6379636033782803E-2</c:v>
                  </c:pt>
                  <c:pt idx="3">
                    <c:v>3.9078572952976121E-2</c:v>
                  </c:pt>
                  <c:pt idx="4">
                    <c:v>7.6436247125285739E-2</c:v>
                  </c:pt>
                  <c:pt idx="5">
                    <c:v>8.122161752664292E-2</c:v>
                  </c:pt>
                </c:numCache>
              </c:numRef>
            </c:plus>
            <c:minus>
              <c:numRef>
                <c:f>'before inflection'!$Q$22:$V$22</c:f>
                <c:numCache>
                  <c:formatCode>General</c:formatCode>
                  <c:ptCount val="6"/>
                  <c:pt idx="0">
                    <c:v>3.7257521361245605E-2</c:v>
                  </c:pt>
                  <c:pt idx="1">
                    <c:v>3.4479298050321017E-2</c:v>
                  </c:pt>
                  <c:pt idx="2">
                    <c:v>3.4966662195719533E-2</c:v>
                  </c:pt>
                  <c:pt idx="3">
                    <c:v>3.744094428067557E-2</c:v>
                  </c:pt>
                  <c:pt idx="4">
                    <c:v>7.1297750167872431E-2</c:v>
                  </c:pt>
                  <c:pt idx="5">
                    <c:v>7.5583725574535299E-2</c:v>
                  </c:pt>
                </c:numCache>
              </c:numRef>
            </c:minus>
            <c:spPr>
              <a:noFill/>
              <a:ln w="9525" cap="flat" cmpd="sng" algn="ctr">
                <a:solidFill>
                  <a:srgbClr val="FFC000"/>
                </a:solidFill>
                <a:round/>
              </a:ln>
              <a:effectLst/>
            </c:spPr>
          </c:errBars>
          <c:cat>
            <c:strRef>
              <c:f>'before inflection'!$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before inflection'!$B$20:$O$20</c:f>
              <c:numCache>
                <c:formatCode>General</c:formatCode>
                <c:ptCount val="14"/>
                <c:pt idx="0">
                  <c:v>1.1234470701921535</c:v>
                </c:pt>
                <c:pt idx="1">
                  <c:v>0.95935569584865066</c:v>
                </c:pt>
                <c:pt idx="2">
                  <c:v>0.90028166815893396</c:v>
                </c:pt>
                <c:pt idx="3">
                  <c:v>0.89344959406775593</c:v>
                </c:pt>
                <c:pt idx="4">
                  <c:v>1.0605693642468914</c:v>
                </c:pt>
                <c:pt idx="5">
                  <c:v>1.0888879215854288</c:v>
                </c:pt>
              </c:numCache>
            </c:numRef>
          </c:val>
          <c:smooth val="0"/>
          <c:extLst>
            <c:ext xmlns:c16="http://schemas.microsoft.com/office/drawing/2014/chart" uri="{C3380CC4-5D6E-409C-BE32-E72D297353CC}">
              <c16:uniqueId val="{00000000-D989-43E7-BA94-C540373B1CC2}"/>
            </c:ext>
          </c:extLst>
        </c:ser>
        <c:ser>
          <c:idx val="1"/>
          <c:order val="1"/>
          <c:tx>
            <c:strRef>
              <c:f>'before inflection'!$A$24</c:f>
              <c:strCache>
                <c:ptCount val="1"/>
                <c:pt idx="0">
                  <c:v>Non-mechanistic</c:v>
                </c:pt>
              </c:strCache>
            </c:strRef>
          </c:tx>
          <c:spPr>
            <a:ln w="28575" cap="rnd">
              <a:solidFill>
                <a:srgbClr val="FF0000"/>
              </a:solidFill>
              <a:prstDash val="lgDashDotDot"/>
              <a:round/>
            </a:ln>
            <a:effectLst/>
          </c:spPr>
          <c:marker>
            <c:symbol val="none"/>
          </c:marker>
          <c:errBars>
            <c:errDir val="y"/>
            <c:errBarType val="both"/>
            <c:errValType val="cust"/>
            <c:noEndCap val="0"/>
            <c:plus>
              <c:numRef>
                <c:f>'before inflection'!$Q$27:$AD$27</c:f>
                <c:numCache>
                  <c:formatCode>General</c:formatCode>
                  <c:ptCount val="14"/>
                  <c:pt idx="0">
                    <c:v>2.6187069746838043E-2</c:v>
                  </c:pt>
                  <c:pt idx="1">
                    <c:v>2.5189716436104348E-2</c:v>
                  </c:pt>
                  <c:pt idx="2">
                    <c:v>2.5974610143970844E-2</c:v>
                  </c:pt>
                  <c:pt idx="3">
                    <c:v>2.7434496698682254E-2</c:v>
                  </c:pt>
                  <c:pt idx="4">
                    <c:v>4.0113935667154044E-2</c:v>
                  </c:pt>
                  <c:pt idx="5">
                    <c:v>4.1818324346384439E-2</c:v>
                  </c:pt>
                  <c:pt idx="6">
                    <c:v>4.5907185724337163E-2</c:v>
                  </c:pt>
                  <c:pt idx="7">
                    <c:v>5.0484482776383954E-2</c:v>
                  </c:pt>
                  <c:pt idx="8">
                    <c:v>8.2741515603327542E-2</c:v>
                  </c:pt>
                  <c:pt idx="9">
                    <c:v>9.597663302826076E-2</c:v>
                  </c:pt>
                  <c:pt idx="10">
                    <c:v>0.10565369336907948</c:v>
                  </c:pt>
                  <c:pt idx="11">
                    <c:v>0.11731980004521825</c:v>
                  </c:pt>
                  <c:pt idx="12">
                    <c:v>0.11949615222436294</c:v>
                  </c:pt>
                  <c:pt idx="13">
                    <c:v>0.11362777541259184</c:v>
                  </c:pt>
                </c:numCache>
              </c:numRef>
            </c:plus>
            <c:minus>
              <c:numRef>
                <c:f>'before inflection'!$Q$26:$AD$26</c:f>
                <c:numCache>
                  <c:formatCode>General</c:formatCode>
                  <c:ptCount val="14"/>
                  <c:pt idx="0">
                    <c:v>2.5599007014378117E-2</c:v>
                  </c:pt>
                  <c:pt idx="1">
                    <c:v>2.4570715792645692E-2</c:v>
                  </c:pt>
                  <c:pt idx="2">
                    <c:v>2.5282765507696037E-2</c:v>
                  </c:pt>
                  <c:pt idx="3">
                    <c:v>2.6640805207312046E-2</c:v>
                  </c:pt>
                  <c:pt idx="4">
                    <c:v>3.8390105073550895E-2</c:v>
                  </c:pt>
                  <c:pt idx="5">
                    <c:v>3.9944481941797449E-2</c:v>
                  </c:pt>
                  <c:pt idx="6">
                    <c:v>4.3660176151874897E-2</c:v>
                  </c:pt>
                  <c:pt idx="7">
                    <c:v>4.7675665043352411E-2</c:v>
                  </c:pt>
                  <c:pt idx="8">
                    <c:v>7.659853087056534E-2</c:v>
                  </c:pt>
                  <c:pt idx="9">
                    <c:v>8.8151349749056029E-2</c:v>
                  </c:pt>
                  <c:pt idx="10">
                    <c:v>9.6595148055148794E-2</c:v>
                  </c:pt>
                  <c:pt idx="11">
                    <c:v>0.10645722930910018</c:v>
                  </c:pt>
                  <c:pt idx="12">
                    <c:v>0.10751812085917045</c:v>
                  </c:pt>
                  <c:pt idx="13">
                    <c:v>0.10315695307612271</c:v>
                  </c:pt>
                </c:numCache>
              </c:numRef>
            </c:minus>
            <c:spPr>
              <a:noFill/>
              <a:ln w="9525" cap="flat" cmpd="sng" algn="ctr">
                <a:solidFill>
                  <a:srgbClr val="FF0000"/>
                </a:solidFill>
                <a:round/>
              </a:ln>
              <a:effectLst/>
            </c:spPr>
          </c:errBars>
          <c:cat>
            <c:strRef>
              <c:f>'before inflection'!$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before inflection'!$B$24:$O$24</c:f>
              <c:numCache>
                <c:formatCode>General</c:formatCode>
                <c:ptCount val="14"/>
                <c:pt idx="0">
                  <c:v>1.1399514798892729</c:v>
                </c:pt>
                <c:pt idx="1">
                  <c:v>0.99988484663065824</c:v>
                </c:pt>
                <c:pt idx="2">
                  <c:v>0.94921596987430723</c:v>
                </c:pt>
                <c:pt idx="3">
                  <c:v>0.92085790317426885</c:v>
                </c:pt>
                <c:pt idx="4">
                  <c:v>0.8933466031350632</c:v>
                </c:pt>
                <c:pt idx="5">
                  <c:v>0.89143638632648625</c:v>
                </c:pt>
                <c:pt idx="6">
                  <c:v>0.89199255754174633</c:v>
                </c:pt>
                <c:pt idx="7">
                  <c:v>0.8569019137229601</c:v>
                </c:pt>
                <c:pt idx="8">
                  <c:v>1.0317262394316407</c:v>
                </c:pt>
                <c:pt idx="9">
                  <c:v>1.081171050803293</c:v>
                </c:pt>
                <c:pt idx="10">
                  <c:v>1.1266305791797444</c:v>
                </c:pt>
                <c:pt idx="11">
                  <c:v>1.1497776317703088</c:v>
                </c:pt>
                <c:pt idx="12">
                  <c:v>1.0726304970615215</c:v>
                </c:pt>
                <c:pt idx="13">
                  <c:v>1.1194436043055918</c:v>
                </c:pt>
              </c:numCache>
            </c:numRef>
          </c:val>
          <c:smooth val="0"/>
          <c:extLst>
            <c:ext xmlns:c16="http://schemas.microsoft.com/office/drawing/2014/chart" uri="{C3380CC4-5D6E-409C-BE32-E72D297353CC}">
              <c16:uniqueId val="{00000001-D989-43E7-BA94-C540373B1CC2}"/>
            </c:ext>
          </c:extLst>
        </c:ser>
        <c:ser>
          <c:idx val="2"/>
          <c:order val="2"/>
          <c:tx>
            <c:strRef>
              <c:f>'before inflection'!$A$28</c:f>
              <c:strCache>
                <c:ptCount val="1"/>
                <c:pt idx="0">
                  <c:v>Compartmental with state-resetting</c:v>
                </c:pt>
              </c:strCache>
            </c:strRef>
          </c:tx>
          <c:spPr>
            <a:ln w="28575" cap="rnd">
              <a:solidFill>
                <a:schemeClr val="tx1"/>
              </a:solidFill>
              <a:round/>
            </a:ln>
            <a:effectLst/>
          </c:spPr>
          <c:marker>
            <c:symbol val="none"/>
          </c:marker>
          <c:errBars>
            <c:errDir val="y"/>
            <c:errBarType val="both"/>
            <c:errValType val="cust"/>
            <c:noEndCap val="0"/>
            <c:plus>
              <c:numRef>
                <c:f>'before inflection'!$Q$31:$AD$31</c:f>
                <c:numCache>
                  <c:formatCode>General</c:formatCode>
                  <c:ptCount val="14"/>
                  <c:pt idx="0">
                    <c:v>2.672242603203312E-2</c:v>
                  </c:pt>
                  <c:pt idx="1">
                    <c:v>2.4821411448061048E-2</c:v>
                  </c:pt>
                  <c:pt idx="2">
                    <c:v>2.5100625200693227E-2</c:v>
                  </c:pt>
                  <c:pt idx="3">
                    <c:v>2.55777344466106E-2</c:v>
                  </c:pt>
                  <c:pt idx="4">
                    <c:v>2.9184002476979609E-2</c:v>
                  </c:pt>
                  <c:pt idx="5">
                    <c:v>2.9822077720367268E-2</c:v>
                  </c:pt>
                  <c:pt idx="6">
                    <c:v>3.6345828545549019E-2</c:v>
                  </c:pt>
                  <c:pt idx="7">
                    <c:v>3.7545481298559946E-2</c:v>
                  </c:pt>
                  <c:pt idx="8">
                    <c:v>3.9486774477074937E-2</c:v>
                  </c:pt>
                  <c:pt idx="9">
                    <c:v>4.7944274480755777E-2</c:v>
                  </c:pt>
                  <c:pt idx="10">
                    <c:v>5.4335392520825199E-2</c:v>
                  </c:pt>
                  <c:pt idx="11">
                    <c:v>5.8090679462458716E-2</c:v>
                  </c:pt>
                  <c:pt idx="12">
                    <c:v>7.5029317415894137E-2</c:v>
                  </c:pt>
                  <c:pt idx="13">
                    <c:v>8.901694928088566E-2</c:v>
                  </c:pt>
                </c:numCache>
              </c:numRef>
            </c:plus>
            <c:minus>
              <c:numRef>
                <c:f>'before inflection'!$Q$30:$AD$30</c:f>
                <c:numCache>
                  <c:formatCode>General</c:formatCode>
                  <c:ptCount val="14"/>
                  <c:pt idx="0">
                    <c:v>2.6054304048918953E-2</c:v>
                  </c:pt>
                  <c:pt idx="1">
                    <c:v>2.4146480583027707E-2</c:v>
                  </c:pt>
                  <c:pt idx="2">
                    <c:v>2.4361275371465263E-2</c:v>
                  </c:pt>
                  <c:pt idx="3">
                    <c:v>2.4756817025320843E-2</c:v>
                  </c:pt>
                  <c:pt idx="4">
                    <c:v>2.8101780506879837E-2</c:v>
                  </c:pt>
                  <c:pt idx="5">
                    <c:v>2.8659382495635932E-2</c:v>
                  </c:pt>
                  <c:pt idx="6">
                    <c:v>3.4670137961417269E-2</c:v>
                  </c:pt>
                  <c:pt idx="7">
                    <c:v>3.5457647181843077E-2</c:v>
                  </c:pt>
                  <c:pt idx="8">
                    <c:v>3.7027335904001091E-2</c:v>
                  </c:pt>
                  <c:pt idx="9">
                    <c:v>4.4660227952178166E-2</c:v>
                  </c:pt>
                  <c:pt idx="10">
                    <c:v>5.0456524059699026E-2</c:v>
                  </c:pt>
                  <c:pt idx="11">
                    <c:v>5.3837192538990997E-2</c:v>
                  </c:pt>
                  <c:pt idx="12">
                    <c:v>6.8125902543038963E-2</c:v>
                  </c:pt>
                  <c:pt idx="13">
                    <c:v>8.0805118182097457E-2</c:v>
                  </c:pt>
                </c:numCache>
              </c:numRef>
            </c:minus>
            <c:spPr>
              <a:noFill/>
              <a:ln w="9525" cap="flat" cmpd="sng" algn="ctr">
                <a:solidFill>
                  <a:schemeClr val="tx1">
                    <a:lumMod val="65000"/>
                    <a:lumOff val="35000"/>
                  </a:schemeClr>
                </a:solidFill>
                <a:round/>
              </a:ln>
              <a:effectLst/>
            </c:spPr>
          </c:errBars>
          <c:cat>
            <c:strRef>
              <c:f>'before inflection'!$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before inflection'!$B$28:$O$28</c:f>
              <c:numCache>
                <c:formatCode>General</c:formatCode>
                <c:ptCount val="14"/>
                <c:pt idx="0">
                  <c:v>1.042076492556413</c:v>
                </c:pt>
                <c:pt idx="1">
                  <c:v>0.8880164778719718</c:v>
                </c:pt>
                <c:pt idx="2">
                  <c:v>0.82705536450677353</c:v>
                </c:pt>
                <c:pt idx="3">
                  <c:v>0.77136052323281445</c:v>
                </c:pt>
                <c:pt idx="4">
                  <c:v>0.75781351199579083</c:v>
                </c:pt>
                <c:pt idx="5">
                  <c:v>0.73508716129811691</c:v>
                </c:pt>
                <c:pt idx="6">
                  <c:v>0.75199735674893298</c:v>
                </c:pt>
                <c:pt idx="7">
                  <c:v>0.63763419636530272</c:v>
                </c:pt>
                <c:pt idx="8">
                  <c:v>0.59448122768148792</c:v>
                </c:pt>
                <c:pt idx="9">
                  <c:v>0.65200118472125201</c:v>
                </c:pt>
                <c:pt idx="10">
                  <c:v>0.70679763118963534</c:v>
                </c:pt>
                <c:pt idx="11">
                  <c:v>0.73526477245909128</c:v>
                </c:pt>
                <c:pt idx="12">
                  <c:v>0.74042195931821742</c:v>
                </c:pt>
                <c:pt idx="13">
                  <c:v>0.87593437082663683</c:v>
                </c:pt>
              </c:numCache>
            </c:numRef>
          </c:val>
          <c:smooth val="0"/>
          <c:extLst>
            <c:ext xmlns:c16="http://schemas.microsoft.com/office/drawing/2014/chart" uri="{C3380CC4-5D6E-409C-BE32-E72D297353CC}">
              <c16:uniqueId val="{00000002-D989-43E7-BA94-C540373B1CC2}"/>
            </c:ext>
          </c:extLst>
        </c:ser>
        <c:ser>
          <c:idx val="3"/>
          <c:order val="3"/>
          <c:tx>
            <c:strRef>
              <c:f>'before inflection'!$A$32</c:f>
              <c:strCache>
                <c:ptCount val="1"/>
                <c:pt idx="0">
                  <c:v>Compartmental no state-resetting</c:v>
                </c:pt>
              </c:strCache>
            </c:strRef>
          </c:tx>
          <c:spPr>
            <a:ln w="28575" cap="rnd">
              <a:solidFill>
                <a:srgbClr val="0070C0"/>
              </a:solidFill>
              <a:prstDash val="sysDot"/>
              <a:round/>
            </a:ln>
            <a:effectLst/>
          </c:spPr>
          <c:marker>
            <c:symbol val="none"/>
          </c:marker>
          <c:errBars>
            <c:errDir val="y"/>
            <c:errBarType val="both"/>
            <c:errValType val="cust"/>
            <c:noEndCap val="0"/>
            <c:plus>
              <c:numRef>
                <c:f>'before inflection'!$Q$35:$AD$35</c:f>
                <c:numCache>
                  <c:formatCode>General</c:formatCode>
                  <c:ptCount val="14"/>
                  <c:pt idx="0">
                    <c:v>2.7710513590736507E-2</c:v>
                  </c:pt>
                  <c:pt idx="1">
                    <c:v>2.5576008577491427E-2</c:v>
                  </c:pt>
                  <c:pt idx="2">
                    <c:v>2.4758934093581098E-2</c:v>
                  </c:pt>
                  <c:pt idx="3">
                    <c:v>2.5335044964250875E-2</c:v>
                  </c:pt>
                  <c:pt idx="4">
                    <c:v>2.8996757355037928E-2</c:v>
                  </c:pt>
                  <c:pt idx="5">
                    <c:v>3.0828064486843165E-2</c:v>
                  </c:pt>
                  <c:pt idx="6">
                    <c:v>3.5693171365756005E-2</c:v>
                  </c:pt>
                  <c:pt idx="7">
                    <c:v>4.3827132060489382E-2</c:v>
                  </c:pt>
                  <c:pt idx="8">
                    <c:v>5.7494364692731503E-2</c:v>
                  </c:pt>
                  <c:pt idx="9">
                    <c:v>7.7088720991799531E-2</c:v>
                  </c:pt>
                  <c:pt idx="10">
                    <c:v>8.9901237732572081E-2</c:v>
                  </c:pt>
                  <c:pt idx="11">
                    <c:v>0.1129136931723036</c:v>
                  </c:pt>
                  <c:pt idx="12">
                    <c:v>0.12910467101959844</c:v>
                  </c:pt>
                  <c:pt idx="13">
                    <c:v>0.1218003552584177</c:v>
                  </c:pt>
                </c:numCache>
              </c:numRef>
            </c:plus>
            <c:minus>
              <c:numRef>
                <c:f>'before inflection'!$Q$34:$AD$34</c:f>
                <c:numCache>
                  <c:formatCode>General</c:formatCode>
                  <c:ptCount val="14"/>
                  <c:pt idx="0">
                    <c:v>2.7104139161079122E-2</c:v>
                  </c:pt>
                  <c:pt idx="1">
                    <c:v>2.4967152354825828E-2</c:v>
                  </c:pt>
                  <c:pt idx="2">
                    <c:v>2.4121606877234414E-2</c:v>
                  </c:pt>
                  <c:pt idx="3">
                    <c:v>2.4625092133526927E-2</c:v>
                  </c:pt>
                  <c:pt idx="4">
                    <c:v>2.8019713947585956E-2</c:v>
                  </c:pt>
                  <c:pt idx="5">
                    <c:v>2.9713806958438282E-2</c:v>
                  </c:pt>
                  <c:pt idx="6">
                    <c:v>3.4119257065422515E-2</c:v>
                  </c:pt>
                  <c:pt idx="7">
                    <c:v>4.1556619264972783E-2</c:v>
                  </c:pt>
                  <c:pt idx="8">
                    <c:v>5.365339895211918E-2</c:v>
                  </c:pt>
                  <c:pt idx="9">
                    <c:v>7.1122679853793502E-2</c:v>
                  </c:pt>
                  <c:pt idx="10">
                    <c:v>8.2638414025791085E-2</c:v>
                  </c:pt>
                  <c:pt idx="11">
                    <c:v>0.10321227568914759</c:v>
                  </c:pt>
                  <c:pt idx="12">
                    <c:v>0.11630913198796278</c:v>
                  </c:pt>
                  <c:pt idx="13">
                    <c:v>0.11068089778319901</c:v>
                  </c:pt>
                </c:numCache>
              </c:numRef>
            </c:minus>
            <c:spPr>
              <a:noFill/>
              <a:ln w="9525" cap="flat" cmpd="sng" algn="ctr">
                <a:solidFill>
                  <a:srgbClr val="0070C0"/>
                </a:solidFill>
                <a:round/>
              </a:ln>
              <a:effectLst/>
            </c:spPr>
          </c:errBars>
          <c:cat>
            <c:strRef>
              <c:f>'before inflection'!$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before inflection'!$B$32:$O$32</c:f>
              <c:numCache>
                <c:formatCode>General</c:formatCode>
                <c:ptCount val="14"/>
                <c:pt idx="0">
                  <c:v>1.2386234970571439</c:v>
                </c:pt>
                <c:pt idx="1">
                  <c:v>1.0487863620521107</c:v>
                </c:pt>
                <c:pt idx="2">
                  <c:v>0.93707793985020738</c:v>
                </c:pt>
                <c:pt idx="3">
                  <c:v>0.87875953084875436</c:v>
                </c:pt>
                <c:pt idx="4">
                  <c:v>0.83157088037121296</c:v>
                </c:pt>
                <c:pt idx="5">
                  <c:v>0.82208926905408752</c:v>
                </c:pt>
                <c:pt idx="6">
                  <c:v>0.77375527311132064</c:v>
                </c:pt>
                <c:pt idx="7">
                  <c:v>0.80215687139477043</c:v>
                </c:pt>
                <c:pt idx="8">
                  <c:v>0.80312304109903887</c:v>
                </c:pt>
                <c:pt idx="9">
                  <c:v>0.91899406936884387</c:v>
                </c:pt>
                <c:pt idx="10">
                  <c:v>1.0229211123820385</c:v>
                </c:pt>
                <c:pt idx="11">
                  <c:v>1.2012759216902109</c:v>
                </c:pt>
                <c:pt idx="12">
                  <c:v>1.1735380732890732</c:v>
                </c:pt>
                <c:pt idx="13">
                  <c:v>1.2123768358625782</c:v>
                </c:pt>
              </c:numCache>
            </c:numRef>
          </c:val>
          <c:smooth val="0"/>
          <c:extLst>
            <c:ext xmlns:c16="http://schemas.microsoft.com/office/drawing/2014/chart" uri="{C3380CC4-5D6E-409C-BE32-E72D297353CC}">
              <c16:uniqueId val="{00000003-D989-43E7-BA94-C540373B1CC2}"/>
            </c:ext>
          </c:extLst>
        </c:ser>
        <c:ser>
          <c:idx val="4"/>
          <c:order val="4"/>
          <c:tx>
            <c:strRef>
              <c:f>'before inflection'!$A$36</c:f>
              <c:strCache>
                <c:ptCount val="1"/>
                <c:pt idx="0">
                  <c:v>Constant model</c:v>
                </c:pt>
              </c:strCache>
            </c:strRef>
          </c:tx>
          <c:spPr>
            <a:ln w="28575" cap="rnd">
              <a:solidFill>
                <a:schemeClr val="tx1"/>
              </a:solidFill>
              <a:prstDash val="dashDot"/>
              <a:round/>
            </a:ln>
            <a:effectLst/>
          </c:spPr>
          <c:marker>
            <c:symbol val="none"/>
          </c:marker>
          <c:cat>
            <c:strRef>
              <c:f>'before inflection'!$B$19:$O$19</c:f>
              <c:strCache>
                <c:ptCount val="14"/>
                <c:pt idx="0">
                  <c:v>w1</c:v>
                </c:pt>
                <c:pt idx="1">
                  <c:v>w2</c:v>
                </c:pt>
                <c:pt idx="2">
                  <c:v>w3</c:v>
                </c:pt>
                <c:pt idx="3">
                  <c:v>w4</c:v>
                </c:pt>
                <c:pt idx="4">
                  <c:v>w5</c:v>
                </c:pt>
                <c:pt idx="5">
                  <c:v>w6</c:v>
                </c:pt>
                <c:pt idx="6">
                  <c:v>w7</c:v>
                </c:pt>
                <c:pt idx="7">
                  <c:v>w8</c:v>
                </c:pt>
                <c:pt idx="8">
                  <c:v>w9</c:v>
                </c:pt>
                <c:pt idx="9">
                  <c:v>w10</c:v>
                </c:pt>
                <c:pt idx="10">
                  <c:v>w11</c:v>
                </c:pt>
                <c:pt idx="11">
                  <c:v>w12</c:v>
                </c:pt>
                <c:pt idx="12">
                  <c:v>w13</c:v>
                </c:pt>
                <c:pt idx="13">
                  <c:v>w14</c:v>
                </c:pt>
              </c:strCache>
            </c:strRef>
          </c:cat>
          <c:val>
            <c:numRef>
              <c:f>'before inflection'!$B$36:$O$36</c:f>
              <c:numCache>
                <c:formatCode>General</c:formatCode>
                <c:ptCount val="14"/>
                <c:pt idx="0">
                  <c:v>1</c:v>
                </c:pt>
                <c:pt idx="1">
                  <c:v>1</c:v>
                </c:pt>
                <c:pt idx="2">
                  <c:v>1</c:v>
                </c:pt>
                <c:pt idx="3">
                  <c:v>1</c:v>
                </c:pt>
                <c:pt idx="4">
                  <c:v>1</c:v>
                </c:pt>
                <c:pt idx="5">
                  <c:v>1</c:v>
                </c:pt>
                <c:pt idx="6">
                  <c:v>1</c:v>
                </c:pt>
                <c:pt idx="7">
                  <c:v>1</c:v>
                </c:pt>
                <c:pt idx="8">
                  <c:v>1</c:v>
                </c:pt>
                <c:pt idx="9">
                  <c:v>1</c:v>
                </c:pt>
                <c:pt idx="10">
                  <c:v>1</c:v>
                </c:pt>
                <c:pt idx="11">
                  <c:v>1</c:v>
                </c:pt>
                <c:pt idx="12">
                  <c:v>1</c:v>
                </c:pt>
                <c:pt idx="13">
                  <c:v>1</c:v>
                </c:pt>
              </c:numCache>
            </c:numRef>
          </c:val>
          <c:smooth val="0"/>
          <c:extLst>
            <c:ext xmlns:c16="http://schemas.microsoft.com/office/drawing/2014/chart" uri="{C3380CC4-5D6E-409C-BE32-E72D297353CC}">
              <c16:uniqueId val="{00000004-D989-43E7-BA94-C540373B1CC2}"/>
            </c:ext>
          </c:extLst>
        </c:ser>
        <c:dLbls>
          <c:showLegendKey val="0"/>
          <c:showVal val="0"/>
          <c:showCatName val="0"/>
          <c:showSerName val="0"/>
          <c:showPercent val="0"/>
          <c:showBubbleSize val="0"/>
        </c:dLbls>
        <c:smooth val="0"/>
        <c:axId val="455387976"/>
        <c:axId val="455388632"/>
      </c:lineChart>
      <c:catAx>
        <c:axId val="45538797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Prediction Horizon (Week)</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55388632"/>
        <c:crosses val="autoZero"/>
        <c:auto val="1"/>
        <c:lblAlgn val="ctr"/>
        <c:lblOffset val="100"/>
        <c:noMultiLvlLbl val="0"/>
      </c:catAx>
      <c:valAx>
        <c:axId val="455388632"/>
        <c:scaling>
          <c:orientation val="minMax"/>
          <c:max val="1.6"/>
          <c:min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Relative Error (Base: Constant Model)</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5538797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 Predictions Post-Turning Poi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fter inflection'!$A$20</c:f>
              <c:strCache>
                <c:ptCount val="1"/>
                <c:pt idx="0">
                  <c:v>Ensemble</c:v>
                </c:pt>
              </c:strCache>
            </c:strRef>
          </c:tx>
          <c:spPr>
            <a:ln w="28575" cap="rnd">
              <a:solidFill>
                <a:srgbClr val="FFC000"/>
              </a:solidFill>
              <a:prstDash val="sysDash"/>
              <a:round/>
            </a:ln>
            <a:effectLst/>
          </c:spPr>
          <c:marker>
            <c:symbol val="none"/>
          </c:marker>
          <c:errBars>
            <c:errDir val="y"/>
            <c:errBarType val="both"/>
            <c:errValType val="cust"/>
            <c:noEndCap val="0"/>
            <c:plus>
              <c:numRef>
                <c:f>'after inflection'!$Q$23:$V$23</c:f>
                <c:numCache>
                  <c:formatCode>General</c:formatCode>
                  <c:ptCount val="5"/>
                  <c:pt idx="0">
                    <c:v>0.14516078414406763</c:v>
                  </c:pt>
                  <c:pt idx="1">
                    <c:v>9.6352629766538245E-2</c:v>
                  </c:pt>
                  <c:pt idx="2">
                    <c:v>7.8573378668699068E-2</c:v>
                  </c:pt>
                  <c:pt idx="3">
                    <c:v>9.0827512538895983E-2</c:v>
                  </c:pt>
                  <c:pt idx="4">
                    <c:v>8.7844817722578572E-2</c:v>
                  </c:pt>
                </c:numCache>
                <c:extLst/>
              </c:numRef>
            </c:plus>
            <c:minus>
              <c:numRef>
                <c:f>'after inflection'!$Q$22:$V$22</c:f>
                <c:numCache>
                  <c:formatCode>General</c:formatCode>
                  <c:ptCount val="5"/>
                  <c:pt idx="0">
                    <c:v>0.12980631144345822</c:v>
                  </c:pt>
                  <c:pt idx="1">
                    <c:v>8.8587036249548223E-2</c:v>
                  </c:pt>
                  <c:pt idx="2">
                    <c:v>7.3199162927338635E-2</c:v>
                  </c:pt>
                  <c:pt idx="3">
                    <c:v>8.3438190051560612E-2</c:v>
                  </c:pt>
                  <c:pt idx="4">
                    <c:v>8.1228705899669573E-2</c:v>
                  </c:pt>
                </c:numCache>
                <c:extLst/>
              </c:numRef>
            </c:minus>
            <c:spPr>
              <a:noFill/>
              <a:ln w="9525" cap="flat" cmpd="sng" algn="ctr">
                <a:solidFill>
                  <a:srgbClr val="FFC000"/>
                </a:solidFill>
                <a:round/>
              </a:ln>
              <a:effectLst/>
            </c:spPr>
          </c:errBars>
          <c:cat>
            <c:strRef>
              <c:f>'after inflection'!$B$19:$O$19</c:f>
              <c:strCache>
                <c:ptCount val="13"/>
                <c:pt idx="0">
                  <c:v>w2</c:v>
                </c:pt>
                <c:pt idx="1">
                  <c:v>w3</c:v>
                </c:pt>
                <c:pt idx="2">
                  <c:v>w4</c:v>
                </c:pt>
                <c:pt idx="3">
                  <c:v>w5</c:v>
                </c:pt>
                <c:pt idx="4">
                  <c:v>w6</c:v>
                </c:pt>
                <c:pt idx="5">
                  <c:v>w7</c:v>
                </c:pt>
                <c:pt idx="6">
                  <c:v>w8</c:v>
                </c:pt>
                <c:pt idx="7">
                  <c:v>w9</c:v>
                </c:pt>
                <c:pt idx="8">
                  <c:v>w10</c:v>
                </c:pt>
                <c:pt idx="9">
                  <c:v>w11</c:v>
                </c:pt>
                <c:pt idx="10">
                  <c:v>w12</c:v>
                </c:pt>
                <c:pt idx="11">
                  <c:v>w13</c:v>
                </c:pt>
                <c:pt idx="12">
                  <c:v>w14</c:v>
                </c:pt>
              </c:strCache>
              <c:extLst/>
            </c:strRef>
          </c:cat>
          <c:val>
            <c:numRef>
              <c:f>'after inflection'!$B$20:$O$20</c:f>
              <c:numCache>
                <c:formatCode>General</c:formatCode>
                <c:ptCount val="13"/>
                <c:pt idx="0">
                  <c:v>1.2271854803085112</c:v>
                </c:pt>
                <c:pt idx="1">
                  <c:v>1.0991553816450372</c:v>
                </c:pt>
                <c:pt idx="2">
                  <c:v>1.0702036955192795</c:v>
                </c:pt>
                <c:pt idx="3">
                  <c:v>1.025599202920124</c:v>
                </c:pt>
                <c:pt idx="4">
                  <c:v>1.0785066901211806</c:v>
                </c:pt>
              </c:numCache>
              <c:extLst/>
            </c:numRef>
          </c:val>
          <c:smooth val="0"/>
          <c:extLst>
            <c:ext xmlns:c16="http://schemas.microsoft.com/office/drawing/2014/chart" uri="{C3380CC4-5D6E-409C-BE32-E72D297353CC}">
              <c16:uniqueId val="{00000000-7B66-4A49-AF84-C85F2A343025}"/>
            </c:ext>
          </c:extLst>
        </c:ser>
        <c:ser>
          <c:idx val="1"/>
          <c:order val="1"/>
          <c:tx>
            <c:strRef>
              <c:f>'after inflection'!$A$24</c:f>
              <c:strCache>
                <c:ptCount val="1"/>
                <c:pt idx="0">
                  <c:v>Non-mechanistic</c:v>
                </c:pt>
              </c:strCache>
            </c:strRef>
          </c:tx>
          <c:spPr>
            <a:ln w="28575" cap="rnd">
              <a:solidFill>
                <a:srgbClr val="FF0000"/>
              </a:solidFill>
              <a:prstDash val="lgDashDotDot"/>
              <a:round/>
            </a:ln>
            <a:effectLst/>
          </c:spPr>
          <c:marker>
            <c:symbol val="none"/>
          </c:marker>
          <c:errBars>
            <c:errDir val="y"/>
            <c:errBarType val="both"/>
            <c:errValType val="cust"/>
            <c:noEndCap val="0"/>
            <c:plus>
              <c:numRef>
                <c:f>'after inflection'!$Q$27:$AD$27</c:f>
                <c:numCache>
                  <c:formatCode>General</c:formatCode>
                  <c:ptCount val="13"/>
                  <c:pt idx="0">
                    <c:v>9.1208188679706259E-2</c:v>
                  </c:pt>
                  <c:pt idx="1">
                    <c:v>6.722100016991317E-2</c:v>
                  </c:pt>
                  <c:pt idx="2">
                    <c:v>5.4828988818094615E-2</c:v>
                  </c:pt>
                  <c:pt idx="3">
                    <c:v>7.0398136371178976E-2</c:v>
                  </c:pt>
                  <c:pt idx="4">
                    <c:v>5.7873409863939074E-2</c:v>
                  </c:pt>
                  <c:pt idx="5">
                    <c:v>5.6981133699592457E-2</c:v>
                  </c:pt>
                  <c:pt idx="6">
                    <c:v>5.8046266701422988E-2</c:v>
                  </c:pt>
                  <c:pt idx="7">
                    <c:v>6.633403303489982E-2</c:v>
                  </c:pt>
                  <c:pt idx="8">
                    <c:v>6.6457312054263529E-2</c:v>
                  </c:pt>
                  <c:pt idx="9">
                    <c:v>6.2733473861242173E-2</c:v>
                  </c:pt>
                  <c:pt idx="10">
                    <c:v>6.367910966982393E-2</c:v>
                  </c:pt>
                  <c:pt idx="11">
                    <c:v>6.7385066583321995E-2</c:v>
                  </c:pt>
                  <c:pt idx="12">
                    <c:v>7.1792319979699037E-2</c:v>
                  </c:pt>
                </c:numCache>
                <c:extLst/>
              </c:numRef>
            </c:plus>
            <c:minus>
              <c:numRef>
                <c:f>'after inflection'!$Q$26:$AD$26</c:f>
                <c:numCache>
                  <c:formatCode>General</c:formatCode>
                  <c:ptCount val="13"/>
                  <c:pt idx="0">
                    <c:v>8.5115290850173109E-2</c:v>
                  </c:pt>
                  <c:pt idx="1">
                    <c:v>6.3624849817700335E-2</c:v>
                  </c:pt>
                  <c:pt idx="2">
                    <c:v>5.2349184110713098E-2</c:v>
                  </c:pt>
                  <c:pt idx="3">
                    <c:v>6.636385416077073E-2</c:v>
                  </c:pt>
                  <c:pt idx="4">
                    <c:v>5.488713370334386E-2</c:v>
                  </c:pt>
                  <c:pt idx="5">
                    <c:v>5.4193928513218914E-2</c:v>
                  </c:pt>
                  <c:pt idx="6">
                    <c:v>5.5214043552026304E-2</c:v>
                  </c:pt>
                  <c:pt idx="7">
                    <c:v>6.2341555023764594E-2</c:v>
                  </c:pt>
                  <c:pt idx="8">
                    <c:v>6.2631180900223127E-2</c:v>
                  </c:pt>
                  <c:pt idx="9">
                    <c:v>5.9219082919712895E-2</c:v>
                  </c:pt>
                  <c:pt idx="10">
                    <c:v>6.0136167409694519E-2</c:v>
                  </c:pt>
                  <c:pt idx="11">
                    <c:v>6.3606078146674294E-2</c:v>
                  </c:pt>
                  <c:pt idx="12">
                    <c:v>6.7641730079604834E-2</c:v>
                  </c:pt>
                </c:numCache>
                <c:extLst/>
              </c:numRef>
            </c:minus>
            <c:spPr>
              <a:noFill/>
              <a:ln w="9525" cap="flat" cmpd="sng" algn="ctr">
                <a:solidFill>
                  <a:srgbClr val="FF0000"/>
                </a:solidFill>
                <a:round/>
              </a:ln>
              <a:effectLst/>
            </c:spPr>
          </c:errBars>
          <c:cat>
            <c:strRef>
              <c:f>'after inflection'!$B$19:$O$19</c:f>
              <c:strCache>
                <c:ptCount val="13"/>
                <c:pt idx="0">
                  <c:v>w2</c:v>
                </c:pt>
                <c:pt idx="1">
                  <c:v>w3</c:v>
                </c:pt>
                <c:pt idx="2">
                  <c:v>w4</c:v>
                </c:pt>
                <c:pt idx="3">
                  <c:v>w5</c:v>
                </c:pt>
                <c:pt idx="4">
                  <c:v>w6</c:v>
                </c:pt>
                <c:pt idx="5">
                  <c:v>w7</c:v>
                </c:pt>
                <c:pt idx="6">
                  <c:v>w8</c:v>
                </c:pt>
                <c:pt idx="7">
                  <c:v>w9</c:v>
                </c:pt>
                <c:pt idx="8">
                  <c:v>w10</c:v>
                </c:pt>
                <c:pt idx="9">
                  <c:v>w11</c:v>
                </c:pt>
                <c:pt idx="10">
                  <c:v>w12</c:v>
                </c:pt>
                <c:pt idx="11">
                  <c:v>w13</c:v>
                </c:pt>
                <c:pt idx="12">
                  <c:v>w14</c:v>
                </c:pt>
              </c:strCache>
              <c:extLst/>
            </c:strRef>
          </c:cat>
          <c:val>
            <c:numRef>
              <c:f>'after inflection'!$B$24:$O$24</c:f>
              <c:numCache>
                <c:formatCode>General</c:formatCode>
                <c:ptCount val="13"/>
                <c:pt idx="0">
                  <c:v>1.2741410942033791</c:v>
                </c:pt>
                <c:pt idx="1">
                  <c:v>1.1893067924077578</c:v>
                </c:pt>
                <c:pt idx="2">
                  <c:v>1.1574511580281723</c:v>
                </c:pt>
                <c:pt idx="3">
                  <c:v>1.1580478042100619</c:v>
                </c:pt>
                <c:pt idx="4">
                  <c:v>1.0637012165804653</c:v>
                </c:pt>
                <c:pt idx="5">
                  <c:v>1.1079311639541543</c:v>
                </c:pt>
                <c:pt idx="6">
                  <c:v>1.1316089618036134</c:v>
                </c:pt>
                <c:pt idx="7">
                  <c:v>1.0357894918543746</c:v>
                </c:pt>
                <c:pt idx="8">
                  <c:v>1.0878612796682732</c:v>
                </c:pt>
                <c:pt idx="9">
                  <c:v>1.0570875159420863</c:v>
                </c:pt>
                <c:pt idx="10">
                  <c:v>1.0808580322348378</c:v>
                </c:pt>
                <c:pt idx="11">
                  <c:v>1.1341923593765217</c:v>
                </c:pt>
                <c:pt idx="12">
                  <c:v>1.1699919401204537</c:v>
                </c:pt>
              </c:numCache>
              <c:extLst/>
            </c:numRef>
          </c:val>
          <c:smooth val="0"/>
          <c:extLst>
            <c:ext xmlns:c16="http://schemas.microsoft.com/office/drawing/2014/chart" uri="{C3380CC4-5D6E-409C-BE32-E72D297353CC}">
              <c16:uniqueId val="{00000001-7B66-4A49-AF84-C85F2A343025}"/>
            </c:ext>
          </c:extLst>
        </c:ser>
        <c:ser>
          <c:idx val="2"/>
          <c:order val="2"/>
          <c:tx>
            <c:strRef>
              <c:f>'after inflection'!$A$28</c:f>
              <c:strCache>
                <c:ptCount val="1"/>
                <c:pt idx="0">
                  <c:v>Compartmental with state-resetting</c:v>
                </c:pt>
              </c:strCache>
            </c:strRef>
          </c:tx>
          <c:spPr>
            <a:ln w="28575" cap="rnd">
              <a:solidFill>
                <a:schemeClr val="tx1"/>
              </a:solidFill>
              <a:round/>
            </a:ln>
            <a:effectLst/>
          </c:spPr>
          <c:marker>
            <c:symbol val="none"/>
          </c:marker>
          <c:errBars>
            <c:errDir val="y"/>
            <c:errBarType val="both"/>
            <c:errValType val="cust"/>
            <c:noEndCap val="0"/>
            <c:plus>
              <c:numRef>
                <c:f>'after inflection'!$Q$35:$AD$35</c:f>
                <c:numCache>
                  <c:formatCode>General</c:formatCode>
                  <c:ptCount val="13"/>
                  <c:pt idx="0">
                    <c:v>9.6175646961868422E-2</c:v>
                  </c:pt>
                  <c:pt idx="1">
                    <c:v>7.0601703565738028E-2</c:v>
                  </c:pt>
                  <c:pt idx="2">
                    <c:v>5.5814294536762343E-2</c:v>
                  </c:pt>
                  <c:pt idx="3">
                    <c:v>5.0857021565970939E-2</c:v>
                  </c:pt>
                  <c:pt idx="4">
                    <c:v>4.297715581733641E-2</c:v>
                  </c:pt>
                  <c:pt idx="5">
                    <c:v>4.5091486639760481E-2</c:v>
                  </c:pt>
                  <c:pt idx="6">
                    <c:v>4.4996443189167623E-2</c:v>
                  </c:pt>
                  <c:pt idx="7">
                    <c:v>4.3732771711140428E-2</c:v>
                  </c:pt>
                  <c:pt idx="8">
                    <c:v>4.4966763300412382E-2</c:v>
                  </c:pt>
                  <c:pt idx="9">
                    <c:v>4.4787787459266926E-2</c:v>
                  </c:pt>
                  <c:pt idx="10">
                    <c:v>4.9388086332917136E-2</c:v>
                  </c:pt>
                  <c:pt idx="11">
                    <c:v>5.628227209575587E-2</c:v>
                  </c:pt>
                  <c:pt idx="12">
                    <c:v>6.1216922221188685E-2</c:v>
                  </c:pt>
                </c:numCache>
                <c:extLst/>
              </c:numRef>
            </c:plus>
            <c:minus>
              <c:numRef>
                <c:f>'after inflection'!$Q$34:$AD$34</c:f>
                <c:numCache>
                  <c:formatCode>General</c:formatCode>
                  <c:ptCount val="13"/>
                  <c:pt idx="0">
                    <c:v>9.0567757763839296E-2</c:v>
                  </c:pt>
                  <c:pt idx="1">
                    <c:v>6.7230078064391519E-2</c:v>
                  </c:pt>
                  <c:pt idx="2">
                    <c:v>5.3524201359346657E-2</c:v>
                  </c:pt>
                  <c:pt idx="3">
                    <c:v>4.8788460183959215E-2</c:v>
                  </c:pt>
                  <c:pt idx="4">
                    <c:v>4.1355109959746228E-2</c:v>
                  </c:pt>
                  <c:pt idx="5">
                    <c:v>4.3333561795941167E-2</c:v>
                  </c:pt>
                  <c:pt idx="6">
                    <c:v>4.3206117983259018E-2</c:v>
                  </c:pt>
                  <c:pt idx="7">
                    <c:v>4.1709669056641863E-2</c:v>
                  </c:pt>
                  <c:pt idx="8">
                    <c:v>4.2903768742532877E-2</c:v>
                  </c:pt>
                  <c:pt idx="9">
                    <c:v>4.2763414297641522E-2</c:v>
                  </c:pt>
                  <c:pt idx="10">
                    <c:v>4.6969559034539254E-2</c:v>
                  </c:pt>
                  <c:pt idx="11">
                    <c:v>5.3433279417309354E-2</c:v>
                  </c:pt>
                  <c:pt idx="12">
                    <c:v>5.789759171119635E-2</c:v>
                  </c:pt>
                </c:numCache>
                <c:extLst/>
              </c:numRef>
            </c:minus>
            <c:spPr>
              <a:noFill/>
              <a:ln w="9525" cap="flat" cmpd="sng" algn="ctr">
                <a:solidFill>
                  <a:schemeClr val="tx1">
                    <a:lumMod val="65000"/>
                    <a:lumOff val="35000"/>
                  </a:schemeClr>
                </a:solidFill>
                <a:round/>
              </a:ln>
              <a:effectLst/>
            </c:spPr>
          </c:errBars>
          <c:cat>
            <c:strRef>
              <c:f>'after inflection'!$B$19:$O$19</c:f>
              <c:strCache>
                <c:ptCount val="13"/>
                <c:pt idx="0">
                  <c:v>w2</c:v>
                </c:pt>
                <c:pt idx="1">
                  <c:v>w3</c:v>
                </c:pt>
                <c:pt idx="2">
                  <c:v>w4</c:v>
                </c:pt>
                <c:pt idx="3">
                  <c:v>w5</c:v>
                </c:pt>
                <c:pt idx="4">
                  <c:v>w6</c:v>
                </c:pt>
                <c:pt idx="5">
                  <c:v>w7</c:v>
                </c:pt>
                <c:pt idx="6">
                  <c:v>w8</c:v>
                </c:pt>
                <c:pt idx="7">
                  <c:v>w9</c:v>
                </c:pt>
                <c:pt idx="8">
                  <c:v>w10</c:v>
                </c:pt>
                <c:pt idx="9">
                  <c:v>w11</c:v>
                </c:pt>
                <c:pt idx="10">
                  <c:v>w12</c:v>
                </c:pt>
                <c:pt idx="11">
                  <c:v>w13</c:v>
                </c:pt>
                <c:pt idx="12">
                  <c:v>w14</c:v>
                </c:pt>
              </c:strCache>
              <c:extLst/>
            </c:strRef>
          </c:cat>
          <c:val>
            <c:numRef>
              <c:f>'after inflection'!$B$28:$O$28</c:f>
              <c:numCache>
                <c:formatCode>General</c:formatCode>
                <c:ptCount val="13"/>
                <c:pt idx="0">
                  <c:v>1.1860309187404321</c:v>
                </c:pt>
                <c:pt idx="1">
                  <c:v>1.0398630273413358</c:v>
                </c:pt>
                <c:pt idx="2">
                  <c:v>0.98889845208216465</c:v>
                </c:pt>
                <c:pt idx="3">
                  <c:v>0.97090517744100679</c:v>
                </c:pt>
                <c:pt idx="4">
                  <c:v>0.94152421652459539</c:v>
                </c:pt>
                <c:pt idx="5">
                  <c:v>1.0150487795409453</c:v>
                </c:pt>
                <c:pt idx="6">
                  <c:v>0.87268817919525055</c:v>
                </c:pt>
                <c:pt idx="7">
                  <c:v>0.86531992927347823</c:v>
                </c:pt>
                <c:pt idx="8">
                  <c:v>0.88251562054240251</c:v>
                </c:pt>
                <c:pt idx="9">
                  <c:v>0.87275527404155995</c:v>
                </c:pt>
                <c:pt idx="10">
                  <c:v>0.90521214354109159</c:v>
                </c:pt>
                <c:pt idx="11">
                  <c:v>0.89845165549418715</c:v>
                </c:pt>
                <c:pt idx="12">
                  <c:v>0.8592654264704247</c:v>
                </c:pt>
              </c:numCache>
              <c:extLst/>
            </c:numRef>
          </c:val>
          <c:smooth val="0"/>
          <c:extLst>
            <c:ext xmlns:c16="http://schemas.microsoft.com/office/drawing/2014/chart" uri="{C3380CC4-5D6E-409C-BE32-E72D297353CC}">
              <c16:uniqueId val="{00000002-7B66-4A49-AF84-C85F2A343025}"/>
            </c:ext>
          </c:extLst>
        </c:ser>
        <c:ser>
          <c:idx val="3"/>
          <c:order val="3"/>
          <c:tx>
            <c:strRef>
              <c:f>'after inflection'!$A$32</c:f>
              <c:strCache>
                <c:ptCount val="1"/>
                <c:pt idx="0">
                  <c:v>Compartmental no state-resetting</c:v>
                </c:pt>
              </c:strCache>
            </c:strRef>
          </c:tx>
          <c:spPr>
            <a:ln w="28575" cap="rnd">
              <a:solidFill>
                <a:srgbClr val="0070C0"/>
              </a:solidFill>
              <a:prstDash val="sysDot"/>
              <a:round/>
            </a:ln>
            <a:effectLst/>
          </c:spPr>
          <c:marker>
            <c:symbol val="none"/>
          </c:marker>
          <c:errBars>
            <c:errDir val="y"/>
            <c:errBarType val="both"/>
            <c:errValType val="cust"/>
            <c:noEndCap val="0"/>
            <c:plus>
              <c:numRef>
                <c:f>'after inflection'!$Q$35:$AD$35</c:f>
                <c:numCache>
                  <c:formatCode>General</c:formatCode>
                  <c:ptCount val="13"/>
                  <c:pt idx="0">
                    <c:v>9.6175646961868422E-2</c:v>
                  </c:pt>
                  <c:pt idx="1">
                    <c:v>7.0601703565738028E-2</c:v>
                  </c:pt>
                  <c:pt idx="2">
                    <c:v>5.5814294536762343E-2</c:v>
                  </c:pt>
                  <c:pt idx="3">
                    <c:v>5.0857021565970939E-2</c:v>
                  </c:pt>
                  <c:pt idx="4">
                    <c:v>4.297715581733641E-2</c:v>
                  </c:pt>
                  <c:pt idx="5">
                    <c:v>4.5091486639760481E-2</c:v>
                  </c:pt>
                  <c:pt idx="6">
                    <c:v>4.4996443189167623E-2</c:v>
                  </c:pt>
                  <c:pt idx="7">
                    <c:v>4.3732771711140428E-2</c:v>
                  </c:pt>
                  <c:pt idx="8">
                    <c:v>4.4966763300412382E-2</c:v>
                  </c:pt>
                  <c:pt idx="9">
                    <c:v>4.4787787459266926E-2</c:v>
                  </c:pt>
                  <c:pt idx="10">
                    <c:v>4.9388086332917136E-2</c:v>
                  </c:pt>
                  <c:pt idx="11">
                    <c:v>5.628227209575587E-2</c:v>
                  </c:pt>
                  <c:pt idx="12">
                    <c:v>6.1216922221188685E-2</c:v>
                  </c:pt>
                </c:numCache>
                <c:extLst/>
              </c:numRef>
            </c:plus>
            <c:minus>
              <c:numRef>
                <c:f>'after inflection'!$Q$34:$AD$34</c:f>
                <c:numCache>
                  <c:formatCode>General</c:formatCode>
                  <c:ptCount val="13"/>
                  <c:pt idx="0">
                    <c:v>9.0567757763839296E-2</c:v>
                  </c:pt>
                  <c:pt idx="1">
                    <c:v>6.7230078064391519E-2</c:v>
                  </c:pt>
                  <c:pt idx="2">
                    <c:v>5.3524201359346657E-2</c:v>
                  </c:pt>
                  <c:pt idx="3">
                    <c:v>4.8788460183959215E-2</c:v>
                  </c:pt>
                  <c:pt idx="4">
                    <c:v>4.1355109959746228E-2</c:v>
                  </c:pt>
                  <c:pt idx="5">
                    <c:v>4.3333561795941167E-2</c:v>
                  </c:pt>
                  <c:pt idx="6">
                    <c:v>4.3206117983259018E-2</c:v>
                  </c:pt>
                  <c:pt idx="7">
                    <c:v>4.1709669056641863E-2</c:v>
                  </c:pt>
                  <c:pt idx="8">
                    <c:v>4.2903768742532877E-2</c:v>
                  </c:pt>
                  <c:pt idx="9">
                    <c:v>4.2763414297641522E-2</c:v>
                  </c:pt>
                  <c:pt idx="10">
                    <c:v>4.6969559034539254E-2</c:v>
                  </c:pt>
                  <c:pt idx="11">
                    <c:v>5.3433279417309354E-2</c:v>
                  </c:pt>
                  <c:pt idx="12">
                    <c:v>5.789759171119635E-2</c:v>
                  </c:pt>
                </c:numCache>
                <c:extLst/>
              </c:numRef>
            </c:minus>
            <c:spPr>
              <a:noFill/>
              <a:ln w="9525" cap="flat" cmpd="sng" algn="ctr">
                <a:solidFill>
                  <a:srgbClr val="0070C0"/>
                </a:solidFill>
                <a:round/>
              </a:ln>
              <a:effectLst/>
            </c:spPr>
          </c:errBars>
          <c:cat>
            <c:strRef>
              <c:f>'after inflection'!$B$19:$O$19</c:f>
              <c:strCache>
                <c:ptCount val="13"/>
                <c:pt idx="0">
                  <c:v>w2</c:v>
                </c:pt>
                <c:pt idx="1">
                  <c:v>w3</c:v>
                </c:pt>
                <c:pt idx="2">
                  <c:v>w4</c:v>
                </c:pt>
                <c:pt idx="3">
                  <c:v>w5</c:v>
                </c:pt>
                <c:pt idx="4">
                  <c:v>w6</c:v>
                </c:pt>
                <c:pt idx="5">
                  <c:v>w7</c:v>
                </c:pt>
                <c:pt idx="6">
                  <c:v>w8</c:v>
                </c:pt>
                <c:pt idx="7">
                  <c:v>w9</c:v>
                </c:pt>
                <c:pt idx="8">
                  <c:v>w10</c:v>
                </c:pt>
                <c:pt idx="9">
                  <c:v>w11</c:v>
                </c:pt>
                <c:pt idx="10">
                  <c:v>w12</c:v>
                </c:pt>
                <c:pt idx="11">
                  <c:v>w13</c:v>
                </c:pt>
                <c:pt idx="12">
                  <c:v>w14</c:v>
                </c:pt>
              </c:strCache>
              <c:extLst/>
            </c:strRef>
          </c:cat>
          <c:val>
            <c:numRef>
              <c:f>'after inflection'!$B$32:$O$32</c:f>
              <c:numCache>
                <c:formatCode>General</c:formatCode>
                <c:ptCount val="13"/>
                <c:pt idx="0">
                  <c:v>1.553242653204417</c:v>
                </c:pt>
                <c:pt idx="1">
                  <c:v>1.4077951540905915</c:v>
                </c:pt>
                <c:pt idx="2">
                  <c:v>1.304495192150644</c:v>
                </c:pt>
                <c:pt idx="3">
                  <c:v>1.1994982567707808</c:v>
                </c:pt>
                <c:pt idx="4">
                  <c:v>1.0957304297326527</c:v>
                </c:pt>
                <c:pt idx="5">
                  <c:v>1.1115234702126127</c:v>
                </c:pt>
                <c:pt idx="6">
                  <c:v>1.0859041848052682</c:v>
                </c:pt>
                <c:pt idx="7">
                  <c:v>0.90162475490076088</c:v>
                </c:pt>
                <c:pt idx="8">
                  <c:v>0.93516660350478276</c:v>
                </c:pt>
                <c:pt idx="9">
                  <c:v>0.94610951523264031</c:v>
                </c:pt>
                <c:pt idx="10">
                  <c:v>0.95915255460331073</c:v>
                </c:pt>
                <c:pt idx="11">
                  <c:v>1.0555823445546428</c:v>
                </c:pt>
                <c:pt idx="12">
                  <c:v>1.0677792879946364</c:v>
                </c:pt>
              </c:numCache>
              <c:extLst/>
            </c:numRef>
          </c:val>
          <c:smooth val="0"/>
          <c:extLst>
            <c:ext xmlns:c16="http://schemas.microsoft.com/office/drawing/2014/chart" uri="{C3380CC4-5D6E-409C-BE32-E72D297353CC}">
              <c16:uniqueId val="{00000003-7B66-4A49-AF84-C85F2A343025}"/>
            </c:ext>
          </c:extLst>
        </c:ser>
        <c:ser>
          <c:idx val="4"/>
          <c:order val="4"/>
          <c:tx>
            <c:strRef>
              <c:f>'after inflection'!$A$36</c:f>
              <c:strCache>
                <c:ptCount val="1"/>
                <c:pt idx="0">
                  <c:v>Constant model</c:v>
                </c:pt>
              </c:strCache>
            </c:strRef>
          </c:tx>
          <c:spPr>
            <a:ln w="28575" cap="rnd">
              <a:solidFill>
                <a:schemeClr val="tx1"/>
              </a:solidFill>
              <a:prstDash val="lgDashDot"/>
              <a:round/>
            </a:ln>
            <a:effectLst/>
          </c:spPr>
          <c:marker>
            <c:symbol val="none"/>
          </c:marker>
          <c:cat>
            <c:strRef>
              <c:f>'after inflection'!$B$19:$O$19</c:f>
              <c:strCache>
                <c:ptCount val="13"/>
                <c:pt idx="0">
                  <c:v>w2</c:v>
                </c:pt>
                <c:pt idx="1">
                  <c:v>w3</c:v>
                </c:pt>
                <c:pt idx="2">
                  <c:v>w4</c:v>
                </c:pt>
                <c:pt idx="3">
                  <c:v>w5</c:v>
                </c:pt>
                <c:pt idx="4">
                  <c:v>w6</c:v>
                </c:pt>
                <c:pt idx="5">
                  <c:v>w7</c:v>
                </c:pt>
                <c:pt idx="6">
                  <c:v>w8</c:v>
                </c:pt>
                <c:pt idx="7">
                  <c:v>w9</c:v>
                </c:pt>
                <c:pt idx="8">
                  <c:v>w10</c:v>
                </c:pt>
                <c:pt idx="9">
                  <c:v>w11</c:v>
                </c:pt>
                <c:pt idx="10">
                  <c:v>w12</c:v>
                </c:pt>
                <c:pt idx="11">
                  <c:v>w13</c:v>
                </c:pt>
                <c:pt idx="12">
                  <c:v>w14</c:v>
                </c:pt>
              </c:strCache>
              <c:extLst/>
            </c:strRef>
          </c:cat>
          <c:val>
            <c:numRef>
              <c:f>'after inflection'!$B$36:$O$36</c:f>
              <c:numCache>
                <c:formatCode>General</c:formatCode>
                <c:ptCount val="13"/>
                <c:pt idx="0">
                  <c:v>1</c:v>
                </c:pt>
                <c:pt idx="1">
                  <c:v>1</c:v>
                </c:pt>
                <c:pt idx="2">
                  <c:v>1</c:v>
                </c:pt>
                <c:pt idx="3">
                  <c:v>1</c:v>
                </c:pt>
                <c:pt idx="4">
                  <c:v>1</c:v>
                </c:pt>
                <c:pt idx="5">
                  <c:v>1</c:v>
                </c:pt>
                <c:pt idx="6">
                  <c:v>1</c:v>
                </c:pt>
                <c:pt idx="7">
                  <c:v>1</c:v>
                </c:pt>
                <c:pt idx="8">
                  <c:v>1</c:v>
                </c:pt>
                <c:pt idx="9">
                  <c:v>1</c:v>
                </c:pt>
                <c:pt idx="10">
                  <c:v>1</c:v>
                </c:pt>
                <c:pt idx="11">
                  <c:v>1</c:v>
                </c:pt>
                <c:pt idx="12">
                  <c:v>1</c:v>
                </c:pt>
              </c:numCache>
              <c:extLst/>
            </c:numRef>
          </c:val>
          <c:smooth val="0"/>
          <c:extLst>
            <c:ext xmlns:c16="http://schemas.microsoft.com/office/drawing/2014/chart" uri="{C3380CC4-5D6E-409C-BE32-E72D297353CC}">
              <c16:uniqueId val="{00000004-7B66-4A49-AF84-C85F2A343025}"/>
            </c:ext>
          </c:extLst>
        </c:ser>
        <c:dLbls>
          <c:showLegendKey val="0"/>
          <c:showVal val="0"/>
          <c:showCatName val="0"/>
          <c:showSerName val="0"/>
          <c:showPercent val="0"/>
          <c:showBubbleSize val="0"/>
        </c:dLbls>
        <c:smooth val="0"/>
        <c:axId val="483022592"/>
        <c:axId val="483023904"/>
      </c:lineChart>
      <c:catAx>
        <c:axId val="483022592"/>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Prediction</a:t>
                </a:r>
                <a:r>
                  <a:rPr lang="en-US" sz="1100" baseline="0"/>
                  <a:t> Horizon (Week)</a:t>
                </a:r>
                <a:endParaRPr lang="en-US" sz="1100"/>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83023904"/>
        <c:crosses val="autoZero"/>
        <c:auto val="1"/>
        <c:lblAlgn val="ctr"/>
        <c:lblOffset val="100"/>
        <c:noMultiLvlLbl val="0"/>
      </c:catAx>
      <c:valAx>
        <c:axId val="483023904"/>
        <c:scaling>
          <c:orientation val="minMax"/>
          <c:max val="1.6"/>
          <c:min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Relative Error (Base: Constant Model)</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8302259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5</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an</dc:creator>
  <cp:keywords/>
  <dc:description/>
  <cp:lastModifiedBy>Xu, Ran</cp:lastModifiedBy>
  <cp:revision>1</cp:revision>
  <dcterms:created xsi:type="dcterms:W3CDTF">2022-04-15T15:40:00Z</dcterms:created>
  <dcterms:modified xsi:type="dcterms:W3CDTF">2022-04-15T15:41:00Z</dcterms:modified>
</cp:coreProperties>
</file>